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2"/>
        <w:gridCol w:w="929"/>
        <w:gridCol w:w="927"/>
        <w:gridCol w:w="927"/>
        <w:gridCol w:w="927"/>
        <w:gridCol w:w="927"/>
        <w:gridCol w:w="927"/>
        <w:gridCol w:w="1018"/>
      </w:tblGrid>
      <w:tr w:rsidR="00AD0897" w:rsidRPr="00FB0CF1" w14:paraId="375A8713" w14:textId="77777777" w:rsidTr="00AD0897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FFF1A" w14:textId="4B770887" w:rsidR="00AD0897" w:rsidRPr="00AD0897" w:rsidRDefault="00AD0897" w:rsidP="00AD0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94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Supplementary Table </w:t>
            </w:r>
            <w:r w:rsidR="00FB0C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0</w:t>
            </w:r>
            <w:r w:rsidRPr="00E94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E94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Normalized data of th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10</w:t>
            </w:r>
            <w:r w:rsidRPr="00E94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 miRNAs commonly detected i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mpullary luminal epithelial cells</w:t>
            </w:r>
            <w:r w:rsidRPr="00E94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 (</w:t>
            </w:r>
            <w:r w:rsidR="00051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MP</w:t>
            </w:r>
            <w:r w:rsidRPr="00E94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Cell</w:t>
            </w:r>
            <w:r w:rsidRPr="00E94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 of cows with different body energy reserve.</w:t>
            </w:r>
          </w:p>
        </w:tc>
      </w:tr>
      <w:tr w:rsidR="00AD0897" w:rsidRPr="00AD0897" w14:paraId="2AC6FD79" w14:textId="77777777" w:rsidTr="00AD089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FCBCB2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iRNA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FB581" w14:textId="2FB1914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ody energy reserv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430296" w14:textId="2DE62A4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–</w:t>
            </w: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AD0897" w:rsidRPr="00AD0897" w14:paraId="570FD7BF" w14:textId="77777777" w:rsidTr="00AD089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6E1A7" w14:textId="77777777" w:rsidR="00AD0897" w:rsidRPr="00AD0897" w:rsidRDefault="00AD0897" w:rsidP="00AD08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B7D36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BE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F6DA4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B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DEB12" w14:textId="77777777" w:rsidR="00AD0897" w:rsidRPr="00AD0897" w:rsidRDefault="00AD0897" w:rsidP="00AD08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AD0897" w:rsidRPr="00AD0897" w14:paraId="309D967C" w14:textId="77777777" w:rsidTr="00AD089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49BCC" w14:textId="77777777" w:rsidR="00AD0897" w:rsidRPr="00AD0897" w:rsidRDefault="00AD0897" w:rsidP="00AD08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999AF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9875F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B1537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9A052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82C40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67182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D7566" w14:textId="77777777" w:rsidR="00AD0897" w:rsidRPr="00AD0897" w:rsidRDefault="00AD0897" w:rsidP="00AD08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AD0897" w:rsidRPr="00AD0897" w14:paraId="23BF56D4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D104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let-7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4240" w14:textId="70BAD25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7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42C6" w14:textId="50089F0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A89C" w14:textId="3470B6F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3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13C2" w14:textId="2859C84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BDF7" w14:textId="3C7EEEA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5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77F6" w14:textId="7A93C79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5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D9EE" w14:textId="031D76E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12</w:t>
            </w:r>
          </w:p>
        </w:tc>
      </w:tr>
      <w:tr w:rsidR="00AD0897" w:rsidRPr="00AD0897" w14:paraId="18989BCA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D4E9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DCF1" w14:textId="15F1EFC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4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CB69" w14:textId="59EBED4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5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6E62" w14:textId="36309EA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4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8D60" w14:textId="03AB52B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7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8BBF" w14:textId="265EB37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1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D922" w14:textId="1F314E5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3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B06B" w14:textId="72417B4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50</w:t>
            </w:r>
          </w:p>
        </w:tc>
      </w:tr>
      <w:tr w:rsidR="00AD0897" w:rsidRPr="00AD0897" w14:paraId="1E6CA370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6096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let-7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29EA" w14:textId="296F892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E486" w14:textId="4D9F890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E5E2" w14:textId="0D5E361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FD05" w14:textId="47A1DA0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94A3" w14:textId="7F0DE2D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19BE" w14:textId="2B6BDE8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5069" w14:textId="28FEF9E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91</w:t>
            </w:r>
          </w:p>
        </w:tc>
      </w:tr>
      <w:tr w:rsidR="00AD0897" w:rsidRPr="00AD0897" w14:paraId="0BB5EC14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CA9E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let-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DB74" w14:textId="16ABEF3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3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B2A0" w14:textId="7E58379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4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9AE3" w14:textId="78ED859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6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CC90" w14:textId="42B2EA8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587A" w14:textId="084D756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1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0196" w14:textId="037689F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2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9E7D" w14:textId="6D49181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9</w:t>
            </w:r>
          </w:p>
        </w:tc>
      </w:tr>
      <w:tr w:rsidR="00AD0897" w:rsidRPr="00AD0897" w14:paraId="645797C6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8225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BF33" w14:textId="7E207A1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4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E7BD" w14:textId="0760712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F9D3" w14:textId="708C862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0E63" w14:textId="711F4FF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B3D1" w14:textId="2656EC8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9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608B" w14:textId="23A15D6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AC01" w14:textId="06C4624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05</w:t>
            </w:r>
          </w:p>
        </w:tc>
      </w:tr>
      <w:tr w:rsidR="00AD0897" w:rsidRPr="00AD0897" w14:paraId="5423AED0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790C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let-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8D56" w14:textId="4021266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FD20" w14:textId="586CC0E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8925" w14:textId="22B5DAB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2616" w14:textId="14B7659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E512" w14:textId="355EB47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BD87" w14:textId="043F9B5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C3A7" w14:textId="2B5D6BF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57</w:t>
            </w:r>
          </w:p>
        </w:tc>
      </w:tr>
      <w:tr w:rsidR="00AD0897" w:rsidRPr="00AD0897" w14:paraId="2A163829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56E6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A0A1" w14:textId="37DF92D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09B2" w14:textId="76C5B8B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8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B6E7" w14:textId="158D6CE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6919" w14:textId="44C27B5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5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D23B" w14:textId="50AE143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3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D55C" w14:textId="093F57C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FF8A" w14:textId="594E3B4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18</w:t>
            </w:r>
          </w:p>
        </w:tc>
      </w:tr>
      <w:tr w:rsidR="00AD0897" w:rsidRPr="00AD0897" w14:paraId="1004BBEF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4D5E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let-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EC22" w14:textId="566A3B2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7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BE26" w14:textId="2557D28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4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A3EE" w14:textId="165938A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2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990F" w14:textId="3C9DF9A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7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A5C0" w14:textId="6C049CF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7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6D4D" w14:textId="737E2F0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9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DF70" w14:textId="628B8A6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96</w:t>
            </w:r>
          </w:p>
        </w:tc>
      </w:tr>
      <w:tr w:rsidR="00AD0897" w:rsidRPr="00AD0897" w14:paraId="2B2E09C1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7733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let-7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9BEB" w14:textId="720068C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6FA5" w14:textId="568D796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EEA5" w14:textId="0682A87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2AC1" w14:textId="40C365F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D67F" w14:textId="2FF941A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C2AC" w14:textId="4A995EE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FB14" w14:textId="25CC655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67</w:t>
            </w:r>
          </w:p>
        </w:tc>
      </w:tr>
      <w:tr w:rsidR="00AD0897" w:rsidRPr="00AD0897" w14:paraId="1DB4E465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02A3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F2AB" w14:textId="1597917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6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6096" w14:textId="0B3FFB9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8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4BDD" w14:textId="144145D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09F1" w14:textId="4BA00A4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7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4648" w14:textId="198E5D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7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08ED" w14:textId="0DB1097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7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64F6" w14:textId="3CB1FCF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31</w:t>
            </w:r>
          </w:p>
        </w:tc>
      </w:tr>
      <w:tr w:rsidR="00AD0897" w:rsidRPr="00AD0897" w14:paraId="4F73874B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C4EB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let-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3720" w14:textId="1138DC6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929A" w14:textId="5D0D29C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FED4" w14:textId="487C171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6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DF88" w14:textId="6F3FB6E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1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606A" w14:textId="3C3DE01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8D96" w14:textId="773400B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9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8D7B" w14:textId="6D829A1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75</w:t>
            </w:r>
          </w:p>
        </w:tc>
      </w:tr>
      <w:tr w:rsidR="00AD0897" w:rsidRPr="00AD0897" w14:paraId="6616F3EA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1965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06AA" w14:textId="280EFB4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7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92D5" w14:textId="47257E0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7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BE81" w14:textId="252538D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1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65DC" w14:textId="408383F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4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5A4C" w14:textId="653C6F3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0A59" w14:textId="5F82D29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0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D205" w14:textId="6FA79F6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59</w:t>
            </w:r>
          </w:p>
        </w:tc>
      </w:tr>
      <w:tr w:rsidR="00AD0897" w:rsidRPr="00AD0897" w14:paraId="28AC3DAC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39A4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let-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160D" w14:textId="5C81560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6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E9E3" w14:textId="2B6F76A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3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5200" w14:textId="7F9FF9A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2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AE1A" w14:textId="1AE3052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5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0F10" w14:textId="457C8FA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7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96C8" w14:textId="2685896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3274" w14:textId="3B380F2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17</w:t>
            </w:r>
          </w:p>
        </w:tc>
      </w:tr>
      <w:tr w:rsidR="00AD0897" w:rsidRPr="00AD0897" w14:paraId="470B309E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A56E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64C5" w14:textId="73A6F3B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3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C47D" w14:textId="7177CE7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8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D0F8" w14:textId="62E55BC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2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8099" w14:textId="3AB4EAE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6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6ADE" w14:textId="39FBC21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4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6EBC" w14:textId="13B965A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02F4" w14:textId="58E05FA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40</w:t>
            </w:r>
          </w:p>
        </w:tc>
      </w:tr>
      <w:tr w:rsidR="00AD0897" w:rsidRPr="00AD0897" w14:paraId="7DD891BF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FF68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let-7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02BC" w14:textId="1728B2C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7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CAD9" w14:textId="34501CF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9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DDE5" w14:textId="5E018F6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65B9" w14:textId="4E4769E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0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2149" w14:textId="6AB4173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8E0B" w14:textId="0EA8763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E908" w14:textId="0B6F378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56</w:t>
            </w:r>
          </w:p>
        </w:tc>
      </w:tr>
      <w:tr w:rsidR="00AD0897" w:rsidRPr="00AD0897" w14:paraId="3E6CBEF4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5547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8B25" w14:textId="0125FF9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5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B1C8" w14:textId="7A6B522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1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06FE" w14:textId="55DAF40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2718" w14:textId="32C5C0F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7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C857" w14:textId="27F0E4F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3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9EED" w14:textId="335CC18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6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C477" w14:textId="23D0609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01</w:t>
            </w:r>
          </w:p>
        </w:tc>
      </w:tr>
      <w:tr w:rsidR="00AD0897" w:rsidRPr="00AD0897" w14:paraId="4A773F7E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798B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CC2B" w14:textId="72A7E87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2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856E" w14:textId="2B6B578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9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B7CE" w14:textId="2846F43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4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5AF0" w14:textId="0AEC186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9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81D4" w14:textId="4EA3363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8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7749" w14:textId="3C5CE23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7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FA1E" w14:textId="1095508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348</w:t>
            </w:r>
          </w:p>
        </w:tc>
      </w:tr>
      <w:tr w:rsidR="00AD0897" w:rsidRPr="00AD0897" w14:paraId="14ADFADB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A282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37FC" w14:textId="2D153B4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5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8176" w14:textId="0930551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4735" w14:textId="36D18C0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8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B710" w14:textId="3F8E813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7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AF90" w14:textId="1CA5B90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FD7C" w14:textId="42FE274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8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2D2D" w14:textId="6902DCD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248</w:t>
            </w:r>
          </w:p>
        </w:tc>
      </w:tr>
      <w:tr w:rsidR="00AD0897" w:rsidRPr="00AD0897" w14:paraId="4FA365A8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5F6C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B774" w14:textId="7DD2B8B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6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DBD8" w14:textId="3E3A226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4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CD4E" w14:textId="2D13F02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E907" w14:textId="7706BE7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4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7428" w14:textId="5067FB3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6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E85D" w14:textId="6C5BC44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6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1CB7" w14:textId="23A59F4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03</w:t>
            </w:r>
          </w:p>
        </w:tc>
      </w:tr>
      <w:tr w:rsidR="00AD0897" w:rsidRPr="00AD0897" w14:paraId="66FB891B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BB51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F1BD" w14:textId="4F6129C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94EE" w14:textId="10EBB18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7449" w14:textId="1FA52FA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1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D7E1" w14:textId="4F9F1CF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B7E4" w14:textId="6B60C2A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87E8" w14:textId="09F4CAE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C692" w14:textId="2E9BD6B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34</w:t>
            </w:r>
          </w:p>
        </w:tc>
      </w:tr>
      <w:tr w:rsidR="00AD0897" w:rsidRPr="00AD0897" w14:paraId="02A5B8F8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C83E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E0E5" w14:textId="2C7B4CA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7A06" w14:textId="6922F42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00F0" w14:textId="4DF9721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B8FA" w14:textId="659E3EB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14BA" w14:textId="3683F59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0F78" w14:textId="524CAD6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37A7" w14:textId="6FA2436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53</w:t>
            </w:r>
          </w:p>
        </w:tc>
      </w:tr>
      <w:tr w:rsidR="00AD0897" w:rsidRPr="00AD0897" w14:paraId="7C98EB67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B785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305B" w14:textId="735325D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5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BEAC" w14:textId="4EBF036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7504" w14:textId="583100F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1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24EC" w14:textId="351280E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3EFD" w14:textId="4CD043A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9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2DCE" w14:textId="22FC207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ECAA" w14:textId="06CE5A9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07</w:t>
            </w:r>
          </w:p>
        </w:tc>
      </w:tr>
      <w:tr w:rsidR="00AD0897" w:rsidRPr="00AD0897" w14:paraId="67141792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D0B9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F7E3" w14:textId="3489282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2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9F86" w14:textId="743381A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4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AC45" w14:textId="41E2DCE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D60A" w14:textId="5E24CE9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5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2AF5" w14:textId="30A50DB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6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AD14" w14:textId="0B07C2D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7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BB52" w14:textId="50B762E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17</w:t>
            </w:r>
          </w:p>
        </w:tc>
      </w:tr>
      <w:tr w:rsidR="00AD0897" w:rsidRPr="00AD0897" w14:paraId="4B50BCBE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33A1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5712" w14:textId="0965553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4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0E21" w14:textId="0885981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D17E" w14:textId="3D40B8B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5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AFE2" w14:textId="2FB5106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342A" w14:textId="32089CE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5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F889" w14:textId="0B0708E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3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9255" w14:textId="00D4969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69</w:t>
            </w:r>
          </w:p>
        </w:tc>
      </w:tr>
      <w:tr w:rsidR="00AD0897" w:rsidRPr="00AD0897" w14:paraId="3C97FE53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9438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9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2853" w14:textId="5C4B02B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4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B4EC" w14:textId="5AE187A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6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811F" w14:textId="03D0795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75BB" w14:textId="704891A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36F6" w14:textId="1A19F24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5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65C3" w14:textId="7BDDE95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E758" w14:textId="26D75A3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24</w:t>
            </w:r>
          </w:p>
        </w:tc>
      </w:tr>
      <w:tr w:rsidR="00AD0897" w:rsidRPr="00AD0897" w14:paraId="3C208355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8A73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1E83" w14:textId="2382816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6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8565" w14:textId="774D82C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3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4CA1" w14:textId="5459CBA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ADA1" w14:textId="7EC7679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4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DE1E" w14:textId="793756F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FCA5" w14:textId="4757924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3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EDF3" w14:textId="2E9284B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06</w:t>
            </w:r>
          </w:p>
        </w:tc>
      </w:tr>
      <w:tr w:rsidR="00AD0897" w:rsidRPr="00AD0897" w14:paraId="242760AD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179D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C3AB" w14:textId="1979DE5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4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449A" w14:textId="4CC877B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7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7460" w14:textId="2176F4E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8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7C0F" w14:textId="15DEAD8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6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4EF3" w14:textId="7DC08D9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91BA" w14:textId="3C38C53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6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510F" w14:textId="440086E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70</w:t>
            </w:r>
          </w:p>
        </w:tc>
      </w:tr>
      <w:tr w:rsidR="00AD0897" w:rsidRPr="00AD0897" w14:paraId="61184A0B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977B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F9DD" w14:textId="3E28EB3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6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6542" w14:textId="77BD7F4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0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63E0" w14:textId="0654C42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3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6C7A" w14:textId="22D3414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2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77F0" w14:textId="6A0644F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9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F027" w14:textId="78EC1C3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9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EA52" w14:textId="578D84A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40</w:t>
            </w:r>
          </w:p>
        </w:tc>
      </w:tr>
      <w:tr w:rsidR="00AD0897" w:rsidRPr="00AD0897" w14:paraId="7A4D55C4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644E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FC25" w14:textId="2DAA0AD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5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025D" w14:textId="0CB3C39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3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8B6B" w14:textId="057F1A9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9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556C" w14:textId="2CE6B41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0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EA00" w14:textId="2D79DF2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8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CCB4" w14:textId="59BEC2C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F2E8" w14:textId="4C08CE8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56</w:t>
            </w:r>
          </w:p>
        </w:tc>
      </w:tr>
      <w:tr w:rsidR="00AD0897" w:rsidRPr="00AD0897" w14:paraId="3B8D8DED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35D8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59D6" w14:textId="7250DE3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4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53B0" w14:textId="55AB037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5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64D3" w14:textId="3C36F39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BCFB" w14:textId="65BD414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CA36" w14:textId="7BE9BF1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826F" w14:textId="637457C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7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D03D" w14:textId="3ECB497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29</w:t>
            </w:r>
          </w:p>
        </w:tc>
      </w:tr>
      <w:tr w:rsidR="00AD0897" w:rsidRPr="00AD0897" w14:paraId="47FD2E67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87CD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A0FC" w14:textId="7425458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4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B166" w14:textId="7A8810E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1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6554" w14:textId="7A9A7AB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3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2819" w14:textId="506A982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2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262A" w14:textId="19FE985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4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065B" w14:textId="10E7A68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3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9685" w14:textId="6B7C0B1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80</w:t>
            </w:r>
          </w:p>
        </w:tc>
      </w:tr>
      <w:tr w:rsidR="00AD0897" w:rsidRPr="00AD0897" w14:paraId="2163667C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0733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0AF0" w14:textId="7378E46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8A1B" w14:textId="4FD6D2A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FD75" w14:textId="2C6DAE9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4E91" w14:textId="0D60C83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DB14" w14:textId="41FB54E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7643" w14:textId="1436506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ED09" w14:textId="635D5F0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79</w:t>
            </w:r>
          </w:p>
        </w:tc>
      </w:tr>
      <w:tr w:rsidR="00AD0897" w:rsidRPr="00AD0897" w14:paraId="63BEC2CA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7264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5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743E" w14:textId="4406725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7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4990" w14:textId="79C33B1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2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E764" w14:textId="06F8DE2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2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A524" w14:textId="04C2A74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7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50AA" w14:textId="1B8402A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3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4388" w14:textId="7BB3BD8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6D9B" w14:textId="3DC651B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55</w:t>
            </w:r>
          </w:p>
        </w:tc>
      </w:tr>
      <w:tr w:rsidR="00AD0897" w:rsidRPr="00AD0897" w14:paraId="2A66C17D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BB3E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F6AA" w14:textId="37C7329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8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B9FD" w14:textId="0F6CE38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6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FDC5" w14:textId="47B42AD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9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46C3" w14:textId="6FB315D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8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524C" w14:textId="3A7301E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2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14EF" w14:textId="6AD6CC6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3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012B" w14:textId="50675E5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32</w:t>
            </w:r>
          </w:p>
        </w:tc>
      </w:tr>
      <w:tr w:rsidR="00AD0897" w:rsidRPr="00AD0897" w14:paraId="68E1D6F8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9D58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5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1701" w14:textId="3A3F70C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4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59A2" w14:textId="78D4573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9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4E48" w14:textId="31DF3D0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8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DCFF" w14:textId="0FEE9EB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4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0F5B" w14:textId="5418099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0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057B" w14:textId="16F57A1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1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F6FB" w14:textId="7A516B6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03</w:t>
            </w:r>
          </w:p>
        </w:tc>
      </w:tr>
      <w:tr w:rsidR="00AD0897" w:rsidRPr="00AD0897" w14:paraId="470A954F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D57D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FDBE" w14:textId="3954D27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4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39FE" w14:textId="6C99FBC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8230" w14:textId="1807987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1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5F20" w14:textId="5914912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50ED" w14:textId="3429D30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9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6924" w14:textId="57A6BFE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3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6A22" w14:textId="6F5E171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10</w:t>
            </w:r>
          </w:p>
        </w:tc>
      </w:tr>
      <w:tr w:rsidR="00AD0897" w:rsidRPr="00AD0897" w14:paraId="06F1432B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D44F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C805" w14:textId="4EE5CBA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4242" w14:textId="475429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9AAA" w14:textId="3BB3BD4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7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70E8" w14:textId="190035E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4595" w14:textId="5C6DA45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1BAC" w14:textId="3DE80CB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6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9EAF" w14:textId="3AB18F6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25</w:t>
            </w:r>
          </w:p>
        </w:tc>
      </w:tr>
      <w:tr w:rsidR="00AD0897" w:rsidRPr="00AD0897" w14:paraId="64A20564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86CF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4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AA42" w14:textId="73E77D2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97F1" w14:textId="7D9CB2F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DCF5" w14:textId="6ECAA9C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65C4" w14:textId="2E97956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E3FA" w14:textId="644BD06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A424" w14:textId="2010097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ED5D" w14:textId="124D18D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54</w:t>
            </w:r>
          </w:p>
        </w:tc>
      </w:tr>
      <w:tr w:rsidR="00AD0897" w:rsidRPr="00AD0897" w14:paraId="2A5F999E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A9DE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5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69A2" w14:textId="4266055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70B2" w14:textId="698688E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5ED1" w14:textId="5E06E82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3F08" w14:textId="4F760FE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8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FE36" w14:textId="30BD8DA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0B18" w14:textId="7062966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A1BC" w14:textId="4AD1AFE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28</w:t>
            </w:r>
          </w:p>
        </w:tc>
      </w:tr>
      <w:tr w:rsidR="00AD0897" w:rsidRPr="00AD0897" w14:paraId="7A528921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00AA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5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516C" w14:textId="17F53B4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2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8A01" w14:textId="3873C79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8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262D" w14:textId="0F330B7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4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4FB6" w14:textId="6CB718F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3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B7E7" w14:textId="6C66D56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8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215C" w14:textId="1C8FFC8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BDC8" w14:textId="04760D7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29</w:t>
            </w:r>
          </w:p>
        </w:tc>
      </w:tr>
      <w:tr w:rsidR="00AD0897" w:rsidRPr="00AD0897" w14:paraId="14B627F5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B145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4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8EB0" w14:textId="4ED9E01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1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E1FC" w14:textId="525689E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5789" w14:textId="4902FAC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5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1E8D" w14:textId="0A84ACD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E3C1" w14:textId="3CC8CC2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6FD4" w14:textId="7BE87BA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7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F6A7" w14:textId="2A73D9C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26</w:t>
            </w:r>
          </w:p>
        </w:tc>
      </w:tr>
      <w:tr w:rsidR="00AD0897" w:rsidRPr="00AD0897" w14:paraId="59DE9F0D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99D4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19DB" w14:textId="25E844D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B71B" w14:textId="19C643E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1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6AC3" w14:textId="20A994D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A085" w14:textId="779AADB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8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D474" w14:textId="0E498DC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5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1A38" w14:textId="7C84B32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930A" w14:textId="165B38E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94</w:t>
            </w:r>
          </w:p>
        </w:tc>
      </w:tr>
      <w:tr w:rsidR="00AD0897" w:rsidRPr="00AD0897" w14:paraId="6A34AB77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AD4F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-miR-14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85A5" w14:textId="2908416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7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CB88" w14:textId="6EE5F1A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7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E9E9" w14:textId="1D7F60C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7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70C1" w14:textId="187FD34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5F2C" w14:textId="1E3BCCE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0AA1" w14:textId="414AB06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9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8ED8" w14:textId="693E721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06</w:t>
            </w:r>
          </w:p>
        </w:tc>
      </w:tr>
      <w:tr w:rsidR="00AD0897" w:rsidRPr="00AD0897" w14:paraId="3D8E441C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DA83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84BE" w14:textId="4CF9E6D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3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4CDB" w14:textId="5CCB03E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5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5F13" w14:textId="0A67CA2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7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3CEF" w14:textId="38A9E4F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5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7F47" w14:textId="074DEB9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4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BA8F" w14:textId="4A05B8B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CBDA" w14:textId="24E3ED1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98</w:t>
            </w:r>
          </w:p>
        </w:tc>
      </w:tr>
      <w:tr w:rsidR="00AD0897" w:rsidRPr="00AD0897" w14:paraId="0B6AADFC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BED1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06D6" w14:textId="05AA502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E7FB" w14:textId="0AFD634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9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506B" w14:textId="18551BD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2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D03F" w14:textId="695D575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0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BD48" w14:textId="56403E2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5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4D13" w14:textId="2631691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8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842F" w14:textId="7FEA3CE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84</w:t>
            </w:r>
          </w:p>
        </w:tc>
      </w:tr>
      <w:tr w:rsidR="00AD0897" w:rsidRPr="00AD0897" w14:paraId="0AAA8287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44C9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49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9B40" w14:textId="1B4690F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0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C3FC" w14:textId="7002BD7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7D4E" w14:textId="0ECD394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DC3F" w14:textId="0278DF9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7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3E98" w14:textId="6D6B8BD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21AA" w14:textId="16D8FD8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456E" w14:textId="3D73936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45</w:t>
            </w:r>
          </w:p>
        </w:tc>
      </w:tr>
      <w:tr w:rsidR="00AD0897" w:rsidRPr="00AD0897" w14:paraId="17886692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285E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8840" w14:textId="116322E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6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BA85" w14:textId="13A9C1D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4DCA" w14:textId="4B1B3BD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4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378A" w14:textId="512C72A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3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9E66" w14:textId="18224F8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6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6CE0" w14:textId="3E41FB9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7B3B" w14:textId="7308102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75</w:t>
            </w:r>
          </w:p>
        </w:tc>
      </w:tr>
      <w:tr w:rsidR="00AD0897" w:rsidRPr="00AD0897" w14:paraId="0DE792E0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BB3D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08F2" w14:textId="15CBBBC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0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1A6F" w14:textId="5B588AE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6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EB18" w14:textId="3791F95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3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B83C" w14:textId="1EC4E82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6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9855" w14:textId="5970560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DA1B" w14:textId="412BAE0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5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26DC" w14:textId="1D692E3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89</w:t>
            </w:r>
          </w:p>
        </w:tc>
      </w:tr>
      <w:tr w:rsidR="00AD0897" w:rsidRPr="00AD0897" w14:paraId="0206BD20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63C2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CEC9" w14:textId="135D602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5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CF89" w14:textId="0D8AF80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7E6E" w14:textId="6A5A6AA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1CA0" w14:textId="7EA42BA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9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F7B8" w14:textId="34925DD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9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46A1" w14:textId="465059A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1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60D5" w14:textId="7837A04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90</w:t>
            </w:r>
          </w:p>
        </w:tc>
      </w:tr>
      <w:tr w:rsidR="00AD0897" w:rsidRPr="00AD0897" w14:paraId="68455376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1DC2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90F8" w14:textId="5E6B31A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3D60" w14:textId="17E7862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906C" w14:textId="6943E17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6584" w14:textId="44983B2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2A1C" w14:textId="6C6447A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0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2DA5" w14:textId="3F3622A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D2A2" w14:textId="6BC0465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82</w:t>
            </w:r>
          </w:p>
        </w:tc>
      </w:tr>
      <w:tr w:rsidR="00AD0897" w:rsidRPr="00AD0897" w14:paraId="7DF30FF0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C210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7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C4BD" w14:textId="3BFD9A8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8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7A33" w14:textId="07F54D5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7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D3F6" w14:textId="19F7189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719D" w14:textId="5BB0D36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8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6795" w14:textId="113F565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5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86E9" w14:textId="660AE9F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6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72F0" w14:textId="10EA65C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71</w:t>
            </w:r>
          </w:p>
        </w:tc>
      </w:tr>
      <w:tr w:rsidR="00AD0897" w:rsidRPr="00AD0897" w14:paraId="31F256AF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7793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8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3950" w14:textId="1E9563D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9617" w14:textId="7DD00CE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DD00" w14:textId="7366210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5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3160" w14:textId="0F93D3D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7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0AB0" w14:textId="53781A7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3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E179" w14:textId="3E406A0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A936" w14:textId="11AECD2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92</w:t>
            </w:r>
          </w:p>
        </w:tc>
      </w:tr>
      <w:tr w:rsidR="00AD0897" w:rsidRPr="00AD0897" w14:paraId="0CB06840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37CA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9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0D6A" w14:textId="3E3FFA4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447E" w14:textId="6D98E3A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7D52" w14:textId="035399E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B430" w14:textId="0B6F3B2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7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89F4" w14:textId="4DA2320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0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1A6C" w14:textId="1D1488C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8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97B2" w14:textId="50E9E08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125</w:t>
            </w:r>
          </w:p>
        </w:tc>
      </w:tr>
      <w:tr w:rsidR="00AD0897" w:rsidRPr="00AD0897" w14:paraId="465722B1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17E5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9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9252" w14:textId="451CEE1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8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1D5E" w14:textId="0DE57C2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8739" w14:textId="6C35631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0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7B16" w14:textId="7F5F25C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6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CB9D" w14:textId="5A2B69C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30F6" w14:textId="0E30D31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7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08A2" w14:textId="5A1653E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30</w:t>
            </w:r>
          </w:p>
        </w:tc>
      </w:tr>
      <w:tr w:rsidR="00AD0897" w:rsidRPr="00AD0897" w14:paraId="1C0FD412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B319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8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94E8" w14:textId="136B8F5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9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656B" w14:textId="7CE56A3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8B3F" w14:textId="4324B56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9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AD67" w14:textId="0C1AD64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7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2721" w14:textId="59A1C77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3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E73D" w14:textId="2BF6C89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9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0F97" w14:textId="38C5E93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91</w:t>
            </w:r>
          </w:p>
        </w:tc>
      </w:tr>
      <w:tr w:rsidR="00AD0897" w:rsidRPr="00AD0897" w14:paraId="0D89EA01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8391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2107" w14:textId="2F012BA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CABB" w14:textId="44C2AB1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8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42D2" w14:textId="49928DE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7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58CB" w14:textId="1D0E310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3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29CE" w14:textId="66C9251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974F" w14:textId="04B5AC6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8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7284" w14:textId="5256D2A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38</w:t>
            </w:r>
          </w:p>
        </w:tc>
      </w:tr>
      <w:tr w:rsidR="00AD0897" w:rsidRPr="00AD0897" w14:paraId="1BBC34E7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D6BE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2192" w14:textId="0EB7976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3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C344" w14:textId="67471B7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9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F0C0" w14:textId="6ADC44E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4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E8EB" w14:textId="4FB1ED1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4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39E4" w14:textId="208EB75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B459" w14:textId="278CB68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1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8FFA" w14:textId="24D991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1</w:t>
            </w:r>
          </w:p>
        </w:tc>
      </w:tr>
      <w:tr w:rsidR="00AD0897" w:rsidRPr="00AD0897" w14:paraId="31193C69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358C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F51C" w14:textId="3FB5FFB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6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DDF5" w14:textId="2D937F9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6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CEFB" w14:textId="55B10CE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37E4" w14:textId="6F4E3A1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0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1552" w14:textId="642A207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4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CF6B" w14:textId="47B0A3C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139C" w14:textId="1459B1A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40</w:t>
            </w:r>
          </w:p>
        </w:tc>
      </w:tr>
      <w:tr w:rsidR="00AD0897" w:rsidRPr="00AD0897" w14:paraId="4B2003E9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61FC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D238" w14:textId="6CA85AA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9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87BC" w14:textId="5B248FF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0585" w14:textId="2AD7F52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5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B16E" w14:textId="3275BA3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5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BB4D" w14:textId="4492A1E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59DC" w14:textId="5DEA794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7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FB14" w14:textId="67C162A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48</w:t>
            </w:r>
          </w:p>
        </w:tc>
      </w:tr>
      <w:tr w:rsidR="00AD0897" w:rsidRPr="00AD0897" w14:paraId="6EC5A188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CCB9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AF32" w14:textId="5B817A2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6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F0C7" w14:textId="539081A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1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AD13" w14:textId="7E1A516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2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A73D" w14:textId="16C99A0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3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BA62" w14:textId="08C7A7F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9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18BE" w14:textId="34D64D2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7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1461" w14:textId="33C81C6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36</w:t>
            </w:r>
          </w:p>
        </w:tc>
      </w:tr>
      <w:tr w:rsidR="00AD0897" w:rsidRPr="00AD0897" w14:paraId="3327AE56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C582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93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E3AA" w14:textId="0C09B39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8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EFFD" w14:textId="68A5B06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4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80B8" w14:textId="705D972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5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FB72" w14:textId="1AE5243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0DC5" w14:textId="353EF12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11BC" w14:textId="7721B7A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4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4AF6" w14:textId="7D82768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31</w:t>
            </w:r>
          </w:p>
        </w:tc>
      </w:tr>
      <w:tr w:rsidR="00AD0897" w:rsidRPr="00AD0897" w14:paraId="7591D99E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F375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9DA8" w14:textId="347580B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FAD1" w14:textId="48C4D62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6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F406" w14:textId="48D5C3C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5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6AB0" w14:textId="41C1217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B9FB" w14:textId="397941E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1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9612" w14:textId="4108CD6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9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F9BF" w14:textId="10BB8C6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23</w:t>
            </w:r>
          </w:p>
        </w:tc>
      </w:tr>
      <w:tr w:rsidR="00AD0897" w:rsidRPr="00AD0897" w14:paraId="52242D8A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7C4E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AA8E" w14:textId="549CB86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3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EAEB" w14:textId="0B04C42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2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1155" w14:textId="7489122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4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F386" w14:textId="4E59901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2916" w14:textId="2060222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9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D675" w14:textId="7E6A65C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1973" w14:textId="62BF8A2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74</w:t>
            </w:r>
          </w:p>
        </w:tc>
      </w:tr>
      <w:tr w:rsidR="00AD0897" w:rsidRPr="00AD0897" w14:paraId="32DB1A5E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DC07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CAAA" w14:textId="3157E9C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9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B898" w14:textId="4B78B34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4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7B15" w14:textId="53AC772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2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A2A2" w14:textId="7AE07DA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D7B3" w14:textId="7C833A3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9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C65E" w14:textId="26EAF90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5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E3E8" w14:textId="36E4C18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43</w:t>
            </w:r>
          </w:p>
        </w:tc>
      </w:tr>
      <w:tr w:rsidR="00AD0897" w:rsidRPr="00AD0897" w14:paraId="0C56B5D6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4EE2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F990" w14:textId="6B57981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CB66" w14:textId="173A54F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E9D6" w14:textId="5604531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9227" w14:textId="02B1F9D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D315" w14:textId="495036C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C291" w14:textId="6DCDDE7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0AEC" w14:textId="6814B45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99</w:t>
            </w:r>
          </w:p>
        </w:tc>
      </w:tr>
      <w:tr w:rsidR="00AD0897" w:rsidRPr="00AD0897" w14:paraId="3AD9BCDD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8BC2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9A72" w14:textId="41D9F43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8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E2C1" w14:textId="4E252DE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9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C9B4" w14:textId="0068D50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6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ABB9" w14:textId="3BCC618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4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B96D" w14:textId="1C41CC1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7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6B42" w14:textId="3B4EE38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1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8298" w14:textId="1DF6D0D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24</w:t>
            </w:r>
          </w:p>
        </w:tc>
      </w:tr>
      <w:tr w:rsidR="00AD0897" w:rsidRPr="00AD0897" w14:paraId="5D742F47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343D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ECB8" w14:textId="28AF22F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5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F92E" w14:textId="798AE8A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6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253D" w14:textId="5850851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8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7299" w14:textId="3B52DBB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5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1E76" w14:textId="22F09CD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8EA1" w14:textId="7E7A8E3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7068" w14:textId="3C9CEED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99</w:t>
            </w:r>
          </w:p>
        </w:tc>
      </w:tr>
      <w:tr w:rsidR="00AD0897" w:rsidRPr="00AD0897" w14:paraId="031F1CAD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AD67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36DD" w14:textId="43F15B0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9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8C16" w14:textId="748CEB1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8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ECA1" w14:textId="56C8BF4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3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9EA7" w14:textId="260AA99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2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2F0E" w14:textId="67A789D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8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0360" w14:textId="0CD8D55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4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6B2A" w14:textId="3C002D7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95</w:t>
            </w:r>
          </w:p>
        </w:tc>
      </w:tr>
      <w:tr w:rsidR="00AD0897" w:rsidRPr="00AD0897" w14:paraId="7B05983C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DA55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99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E5A6" w14:textId="7AC1289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9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B199" w14:textId="259E37D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1F70" w14:textId="7AED554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D1E6" w14:textId="76CF898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5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1F99" w14:textId="2B841B8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9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0F84" w14:textId="5002A4B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1A1E" w14:textId="77C2F5D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91</w:t>
            </w:r>
          </w:p>
        </w:tc>
      </w:tr>
      <w:tr w:rsidR="00AD0897" w:rsidRPr="00AD0897" w14:paraId="20813289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1D80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79F6" w14:textId="4EC11C8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B0A1" w14:textId="2ADA8B4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D74B" w14:textId="75C4071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4B0A" w14:textId="6385241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8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7C99" w14:textId="3EDF95E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DBBD" w14:textId="2545269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B98C" w14:textId="7F757B5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64</w:t>
            </w:r>
          </w:p>
        </w:tc>
      </w:tr>
      <w:tr w:rsidR="00AD0897" w:rsidRPr="00AD0897" w14:paraId="0DC1A82E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8338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9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BFD5" w14:textId="57620BF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4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029B" w14:textId="7CBEA35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7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BEF1" w14:textId="4C759FB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4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D3BA" w14:textId="198FC2A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8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7EE7" w14:textId="2A08652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4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592F" w14:textId="2FA0B06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1DD1" w14:textId="1823A11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65</w:t>
            </w:r>
          </w:p>
        </w:tc>
      </w:tr>
      <w:tr w:rsidR="00AD0897" w:rsidRPr="00AD0897" w14:paraId="3F6373A9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AA9A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B121" w14:textId="1E48CC7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7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415C" w14:textId="2E0CCED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68B9" w14:textId="655185E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6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563F" w14:textId="5E585BD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8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B54F" w14:textId="442206E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9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6C72" w14:textId="3E7C21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0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159A" w14:textId="577D6F2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81</w:t>
            </w:r>
          </w:p>
        </w:tc>
      </w:tr>
      <w:tr w:rsidR="00AD0897" w:rsidRPr="00AD0897" w14:paraId="041640BA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F581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5146" w14:textId="425A02B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9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A420" w14:textId="003B105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8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3439" w14:textId="69E9FF2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9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24F4" w14:textId="77F1858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6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91F7" w14:textId="29D1BC7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2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64BB" w14:textId="6BD178F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3605" w14:textId="5DA9835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33</w:t>
            </w:r>
          </w:p>
        </w:tc>
      </w:tr>
      <w:tr w:rsidR="00AD0897" w:rsidRPr="00AD0897" w14:paraId="5B1EE73B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CA0E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548C" w14:textId="1AFFA76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7A6B" w14:textId="23D8D3A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4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2281" w14:textId="5F3B6F6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1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7B38" w14:textId="131A488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3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CA58" w14:textId="09A0156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5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51E2" w14:textId="12925E9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229D" w14:textId="5455263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05</w:t>
            </w:r>
          </w:p>
        </w:tc>
      </w:tr>
      <w:tr w:rsidR="00AD0897" w:rsidRPr="00AD0897" w14:paraId="7F5A534A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A88F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65E4" w14:textId="1164FFF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4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C3E8" w14:textId="4F23CDE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5A3A" w14:textId="0AEBDB2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4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065D" w14:textId="322C947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6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E678" w14:textId="189933A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7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446A" w14:textId="17F7517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6089" w14:textId="6525F1B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095</w:t>
            </w:r>
          </w:p>
        </w:tc>
      </w:tr>
      <w:tr w:rsidR="00AD0897" w:rsidRPr="00AD0897" w14:paraId="5B98D7E4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30D3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DAB5" w14:textId="466D3E4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8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133E" w14:textId="063983E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3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01ED" w14:textId="26D8481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90C2" w14:textId="3625683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5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03AB" w14:textId="617C9A1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7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A2DE" w14:textId="457F077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0021" w14:textId="447334B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64</w:t>
            </w:r>
          </w:p>
        </w:tc>
      </w:tr>
      <w:tr w:rsidR="00AD0897" w:rsidRPr="00AD0897" w14:paraId="779B8D7B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20DF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B2BA" w14:textId="0A49E53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3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4764" w14:textId="1893530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5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752F" w14:textId="088DAC8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6C36" w14:textId="09986CC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0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1FD3" w14:textId="45A7C23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4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8AB7" w14:textId="37F7D82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1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56A4" w14:textId="5FA1769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50</w:t>
            </w:r>
          </w:p>
        </w:tc>
      </w:tr>
      <w:tr w:rsidR="00AD0897" w:rsidRPr="00AD0897" w14:paraId="3ED77B61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9D36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E3AE" w14:textId="7C780C3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537E" w14:textId="08ACD7C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D4F9" w14:textId="2081EC6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4A3E" w14:textId="572AFA9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1B0C" w14:textId="45A5F96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4BC4" w14:textId="3994BE1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5EB7" w14:textId="45B02E3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89</w:t>
            </w:r>
          </w:p>
        </w:tc>
      </w:tr>
      <w:tr w:rsidR="00AD0897" w:rsidRPr="00AD0897" w14:paraId="0A61F496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1D77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4748" w14:textId="41FF42D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0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621C" w14:textId="2D3B401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6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948E" w14:textId="65F7852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D0E5" w14:textId="3D0BC99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BBB5" w14:textId="3B57FB0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6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D26A" w14:textId="33AB707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5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072B" w14:textId="22BCAA9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57</w:t>
            </w:r>
          </w:p>
        </w:tc>
      </w:tr>
      <w:tr w:rsidR="00AD0897" w:rsidRPr="00AD0897" w14:paraId="179C6969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CA9F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3571" w14:textId="7D5A627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3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F74E" w14:textId="6A0FBB3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6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6192" w14:textId="046D72F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6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1001" w14:textId="2D30FBE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8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DAD8" w14:textId="1DE2AB4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9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5A32" w14:textId="6A82FAE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262D" w14:textId="4B755B3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53</w:t>
            </w:r>
          </w:p>
        </w:tc>
      </w:tr>
      <w:tr w:rsidR="00AD0897" w:rsidRPr="00AD0897" w14:paraId="502412B5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AB8C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01DD" w14:textId="0A09C0D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8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3343" w14:textId="543D74C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1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38C0" w14:textId="3478984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4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0C6B" w14:textId="07FC4E7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4994" w14:textId="127020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8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6B09" w14:textId="22A4D09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4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21EC" w14:textId="1E652EF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72</w:t>
            </w:r>
          </w:p>
        </w:tc>
      </w:tr>
      <w:tr w:rsidR="00AD0897" w:rsidRPr="00AD0897" w14:paraId="6A7F4191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7788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64B6" w14:textId="30D1C76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3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7ED3" w14:textId="62CB58C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3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1CED" w14:textId="198C2CE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8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7362" w14:textId="39E66E2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7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54CA" w14:textId="34AC86F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3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8938" w14:textId="23E7E22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1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2041" w14:textId="423DC68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03</w:t>
            </w:r>
          </w:p>
        </w:tc>
      </w:tr>
      <w:tr w:rsidR="00AD0897" w:rsidRPr="00AD0897" w14:paraId="1DC7E818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3D81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51EF" w14:textId="2F987D5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7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1006" w14:textId="60EF770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739F" w14:textId="2EC9C2A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7281" w14:textId="2073CB9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8D3D" w14:textId="5483F1E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36DA" w14:textId="2919311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0CEF" w14:textId="1B63A95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24</w:t>
            </w:r>
          </w:p>
        </w:tc>
      </w:tr>
      <w:tr w:rsidR="00AD0897" w:rsidRPr="00AD0897" w14:paraId="5F57F4DD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AE33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9275" w14:textId="19E87FB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9657" w14:textId="443927F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6532" w14:textId="4569CDA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4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DD9E" w14:textId="099B2F4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E7EB" w14:textId="3ED1E06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9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DCF8" w14:textId="13BF858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CB38" w14:textId="24FA3F5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01</w:t>
            </w:r>
          </w:p>
        </w:tc>
      </w:tr>
      <w:tr w:rsidR="00AD0897" w:rsidRPr="00AD0897" w14:paraId="296033DB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B41A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1FEA" w14:textId="688B178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1F02" w14:textId="6625E53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891D" w14:textId="266BBAB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DAE6" w14:textId="773492A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5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A0B2" w14:textId="6D2D8F3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7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78CB" w14:textId="38CD29A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8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036C" w14:textId="153ED8E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93</w:t>
            </w:r>
          </w:p>
        </w:tc>
      </w:tr>
      <w:tr w:rsidR="00AD0897" w:rsidRPr="00AD0897" w14:paraId="2075FAD5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286E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F5ED" w14:textId="5188EE6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6980" w14:textId="31CB530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3CA0" w14:textId="780A748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99F9" w14:textId="4B78371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A2C0" w14:textId="120DC29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698E" w14:textId="54CB362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4334" w14:textId="2B4D9A8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56</w:t>
            </w:r>
          </w:p>
        </w:tc>
      </w:tr>
      <w:tr w:rsidR="00AD0897" w:rsidRPr="00AD0897" w14:paraId="272CB148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8828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4B03" w14:textId="708B25A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8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7BD2" w14:textId="7D1E09D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8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F6F1" w14:textId="707DC78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3240" w14:textId="163C219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9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8BA8" w14:textId="5C6804C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6DAB" w14:textId="33D0B0B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1774" w14:textId="6D375ED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00</w:t>
            </w:r>
          </w:p>
        </w:tc>
      </w:tr>
      <w:tr w:rsidR="00AD0897" w:rsidRPr="00AD0897" w14:paraId="0EF2500D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DF75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9692" w14:textId="5D37316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3DAD" w14:textId="3218536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D923" w14:textId="49BF358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5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CB88" w14:textId="19A3D4C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2CF8" w14:textId="73058AA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1D01" w14:textId="7C9BBC9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9364" w14:textId="716482F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02</w:t>
            </w:r>
          </w:p>
        </w:tc>
      </w:tr>
      <w:tr w:rsidR="00AD0897" w:rsidRPr="00AD0897" w14:paraId="24164224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CBC8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6EF3" w14:textId="02E539D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9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626D" w14:textId="18A254E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2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E89C" w14:textId="063EF7E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8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69A2" w14:textId="24D6FB3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8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5833" w14:textId="527D9A1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1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6908" w14:textId="3D78B9C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4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1CD6" w14:textId="4ADD6A3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53</w:t>
            </w:r>
          </w:p>
        </w:tc>
      </w:tr>
      <w:tr w:rsidR="00AD0897" w:rsidRPr="00AD0897" w14:paraId="731CC421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376C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E3A2" w14:textId="5DBA994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7692" w14:textId="16B1ECE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6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AC22" w14:textId="2DF956E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4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802D" w14:textId="00C7986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5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006E" w14:textId="614A867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4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841B" w14:textId="789894B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DB4B" w14:textId="6288BE9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24</w:t>
            </w:r>
          </w:p>
        </w:tc>
      </w:tr>
      <w:tr w:rsidR="00AD0897" w:rsidRPr="00AD0897" w14:paraId="0651FACC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17CE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19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1060" w14:textId="6797C0A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6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2B37" w14:textId="3A04DEF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5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85AA" w14:textId="4C6D261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BCCC" w14:textId="7A48CD2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C97C" w14:textId="5E8041C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7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58B1" w14:textId="284A70E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2C16" w14:textId="4CB8EFA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74</w:t>
            </w:r>
          </w:p>
        </w:tc>
      </w:tr>
      <w:tr w:rsidR="00AD0897" w:rsidRPr="00AD0897" w14:paraId="522F7E45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1D6F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DD13" w14:textId="1CA1198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7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131E" w14:textId="5421570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7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5158" w14:textId="3A26A37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8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88F1" w14:textId="4A1F08C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3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55A6" w14:textId="6FB6946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8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A1CF" w14:textId="7A34E13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8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809B" w14:textId="7FBEF73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15</w:t>
            </w:r>
          </w:p>
        </w:tc>
      </w:tr>
      <w:tr w:rsidR="00AD0897" w:rsidRPr="00AD0897" w14:paraId="3A5E2000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ED3E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24A2" w14:textId="3232225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9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5523" w14:textId="3413520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8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FB0D" w14:textId="2CE593B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8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0BAC" w14:textId="5EB20B4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3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9954" w14:textId="723BCC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3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0F2C" w14:textId="1389808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D4C9" w14:textId="6063355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31</w:t>
            </w:r>
          </w:p>
        </w:tc>
      </w:tr>
      <w:tr w:rsidR="00AD0897" w:rsidRPr="00AD0897" w14:paraId="2C470711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78F1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8055" w14:textId="43342FF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FAFF" w14:textId="3D49F34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D25D" w14:textId="60F1E47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2FCC" w14:textId="02A0702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822B" w14:textId="3E0A813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9C63" w14:textId="5C5CB76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69F8" w14:textId="324ED41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07</w:t>
            </w:r>
          </w:p>
        </w:tc>
      </w:tr>
      <w:tr w:rsidR="00AD0897" w:rsidRPr="00AD0897" w14:paraId="699B327D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E4F4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2CF3" w14:textId="3BAA491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249E" w14:textId="4C5A004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A009" w14:textId="3FA3EAD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3C8E" w14:textId="2A0411F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F1C6" w14:textId="1CA4C0C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F8C5" w14:textId="17CBA82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6E1C" w14:textId="2148534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92</w:t>
            </w:r>
          </w:p>
        </w:tc>
      </w:tr>
      <w:tr w:rsidR="00AD0897" w:rsidRPr="00AD0897" w14:paraId="35DFBEF9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CB3E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B73A" w14:textId="6CC5BF5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24A1" w14:textId="615E2DB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2F4D" w14:textId="0100D63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9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455C" w14:textId="779434E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7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B097" w14:textId="3CAA429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6659" w14:textId="588703F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9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47D6" w14:textId="6C3E890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25</w:t>
            </w:r>
          </w:p>
        </w:tc>
      </w:tr>
      <w:tr w:rsidR="00AD0897" w:rsidRPr="00AD0897" w14:paraId="761368AC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3550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9d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3C9E" w14:textId="001D5DA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0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4B39" w14:textId="4FF94CA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8AAC" w14:textId="489B490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7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AE78" w14:textId="3C34DA2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8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FE19" w14:textId="41CA65F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4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CA04" w14:textId="609A06A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8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D97D" w14:textId="33FAA28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83</w:t>
            </w:r>
          </w:p>
        </w:tc>
      </w:tr>
      <w:tr w:rsidR="00AD0897" w:rsidRPr="00AD0897" w14:paraId="25BD86C2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8DA3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9d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897E" w14:textId="08D2A3F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9A77" w14:textId="49A24E0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4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8C17" w14:textId="5A7E71A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5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256B" w14:textId="4F8846D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5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7CA0" w14:textId="10B29FC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2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B841" w14:textId="11B007E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7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5CF2" w14:textId="17E2E49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33</w:t>
            </w:r>
          </w:p>
        </w:tc>
      </w:tr>
      <w:tr w:rsidR="00AD0897" w:rsidRPr="00AD0897" w14:paraId="3B3D088D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87F5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7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A6C9" w14:textId="3F2F2F4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2C56" w14:textId="4B09A90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A560" w14:textId="1FEF1F9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9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2E50" w14:textId="5BF3737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1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961F" w14:textId="209C776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9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DBB0" w14:textId="6306230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8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99CC" w14:textId="0B02087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17</w:t>
            </w:r>
          </w:p>
        </w:tc>
      </w:tr>
      <w:tr w:rsidR="00AD0897" w:rsidRPr="00AD0897" w14:paraId="4433B06E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D0DB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2DEA" w14:textId="33167FB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8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2102" w14:textId="0B609D5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5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09A3" w14:textId="2587B28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0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B019" w14:textId="2A89D93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6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688D" w14:textId="2FD3B12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1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CF46" w14:textId="4550D2C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4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998D" w14:textId="35996BF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34</w:t>
            </w:r>
          </w:p>
        </w:tc>
      </w:tr>
      <w:tr w:rsidR="00AD0897" w:rsidRPr="00AD0897" w14:paraId="00CB1FAB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4FB2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0A13" w14:textId="65195E3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4D65" w14:textId="32E8E88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6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1B5E" w14:textId="4A89193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D2C6" w14:textId="5AFF2C8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9F71" w14:textId="6D921BB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6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7DA8" w14:textId="002EC0C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6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5412" w14:textId="6145E59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61</w:t>
            </w:r>
          </w:p>
        </w:tc>
      </w:tr>
      <w:tr w:rsidR="00AD0897" w:rsidRPr="00AD0897" w14:paraId="74CEF347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9088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67BB" w14:textId="0085B0B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3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4A5D" w14:textId="592C1CD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9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9047" w14:textId="24DB5DA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2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BA00" w14:textId="7A142ED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8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7369" w14:textId="409EB5B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3BB7" w14:textId="74C6806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7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BAA5" w14:textId="69A3B4A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04</w:t>
            </w:r>
          </w:p>
        </w:tc>
      </w:tr>
      <w:tr w:rsidR="00AD0897" w:rsidRPr="00AD0897" w14:paraId="38E098CC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D27E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1499" w14:textId="0DC5D18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0FD7" w14:textId="4B058DF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9847" w14:textId="1C64ECF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A837" w14:textId="260DE6B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2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50AC" w14:textId="1CE5052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B8B8" w14:textId="29F8C8D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2357" w14:textId="7469337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1</w:t>
            </w:r>
          </w:p>
        </w:tc>
      </w:tr>
      <w:tr w:rsidR="00AD0897" w:rsidRPr="00AD0897" w14:paraId="14FFDBE2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9BEF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E0C9" w14:textId="3FCBC49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4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6B5E" w14:textId="7C1FFF1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7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C1A7" w14:textId="657BC28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9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E89B" w14:textId="5C7EFB2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39FB" w14:textId="59ADADC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9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2A73" w14:textId="6E95B3D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4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5692" w14:textId="1A635EF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80</w:t>
            </w:r>
          </w:p>
        </w:tc>
      </w:tr>
      <w:tr w:rsidR="00AD0897" w:rsidRPr="00AD0897" w14:paraId="2905568F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3376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FED9" w14:textId="0F386E2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A186" w14:textId="669CDCD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3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7196" w14:textId="1DA559A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7484" w14:textId="4FA34A5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1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AA72" w14:textId="3D21B60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9DA0" w14:textId="32CD687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BE2C" w14:textId="1406F9F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36</w:t>
            </w:r>
          </w:p>
        </w:tc>
      </w:tr>
      <w:tr w:rsidR="00AD0897" w:rsidRPr="00AD0897" w14:paraId="49A21C1A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64BF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0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C116" w14:textId="7E783A2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8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50B1" w14:textId="134F03D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7F1F" w14:textId="6B4484C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CCE2" w14:textId="4C1DA15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E76D" w14:textId="0F4350F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8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F498" w14:textId="4A46C08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6DAC" w14:textId="03DAA78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58</w:t>
            </w:r>
          </w:p>
        </w:tc>
      </w:tr>
      <w:tr w:rsidR="00AD0897" w:rsidRPr="00AD0897" w14:paraId="3E69D8F3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E942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0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84AF" w14:textId="0632C69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0338" w14:textId="6A02918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466D" w14:textId="0F697B4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7739" w14:textId="3608B66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A551" w14:textId="22EDBE6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E593" w14:textId="378582D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0760" w14:textId="7E5494B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323</w:t>
            </w:r>
          </w:p>
        </w:tc>
      </w:tr>
      <w:tr w:rsidR="00AD0897" w:rsidRPr="00AD0897" w14:paraId="4604F688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AB67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996A" w14:textId="7FB6C9F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4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28E2" w14:textId="7EBDD5C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6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5AD8" w14:textId="625C4F3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6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C3CC" w14:textId="5004BE3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7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2CD8" w14:textId="021775E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5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3C1A" w14:textId="62216DA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2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7EEC" w14:textId="2B7CE9F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85</w:t>
            </w:r>
          </w:p>
        </w:tc>
      </w:tr>
      <w:tr w:rsidR="00AD0897" w:rsidRPr="00AD0897" w14:paraId="673FC2A7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8E3B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4A93" w14:textId="0B50350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3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9469" w14:textId="191DA2B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6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6407" w14:textId="08F496C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1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18E3" w14:textId="5803FC6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6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AD15" w14:textId="623EE8E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9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D8C4" w14:textId="16251C0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2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C4C0" w14:textId="4F79B3E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35</w:t>
            </w:r>
          </w:p>
        </w:tc>
      </w:tr>
      <w:tr w:rsidR="00AD0897" w:rsidRPr="00AD0897" w14:paraId="4E694FC7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76C2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AE24" w14:textId="4BC8063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3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87B9" w14:textId="4DB1350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9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ACBC" w14:textId="5304B13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4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6AB0" w14:textId="4FC2801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3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92DE" w14:textId="76BFB6E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2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1994" w14:textId="226A015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4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0ED2" w14:textId="27A3B11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24</w:t>
            </w:r>
          </w:p>
        </w:tc>
      </w:tr>
      <w:tr w:rsidR="00AD0897" w:rsidRPr="00AD0897" w14:paraId="728A2E47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55B1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0e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3D52" w14:textId="74C87D8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2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3A58" w14:textId="7175123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2DB7" w14:textId="5F4D130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6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A6F7" w14:textId="083E998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7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1146" w14:textId="389ED9B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1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5F1A" w14:textId="4060976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5CE2" w14:textId="1CD7D2A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347</w:t>
            </w:r>
          </w:p>
        </w:tc>
      </w:tr>
      <w:tr w:rsidR="00AD0897" w:rsidRPr="00AD0897" w14:paraId="01ECC5AF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5474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A6F4" w14:textId="655B07D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BD0D" w14:textId="5E3B676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7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7077" w14:textId="42FF8A3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6FC8" w14:textId="2ED597B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0A5E" w14:textId="3CB3302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B9A0" w14:textId="543CEFD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042C" w14:textId="27EBE4A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5</w:t>
            </w:r>
          </w:p>
        </w:tc>
      </w:tr>
      <w:tr w:rsidR="00AD0897" w:rsidRPr="00AD0897" w14:paraId="7E325C53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78CD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5374" w14:textId="1EE3D4C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9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40D0" w14:textId="65874CD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4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43D4" w14:textId="1E19083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8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F4CE" w14:textId="1D29E79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3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660B" w14:textId="40574A7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1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7A5C" w14:textId="445F3F1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5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BE0A" w14:textId="7E7C5C4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63</w:t>
            </w:r>
          </w:p>
        </w:tc>
      </w:tr>
      <w:tr w:rsidR="00AD0897" w:rsidRPr="00AD0897" w14:paraId="76D63FF3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D310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3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F0D8" w14:textId="2A995C0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7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54D4" w14:textId="2F8411A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2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11FF" w14:textId="7C6545A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3A54" w14:textId="7BDCDBE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6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886D" w14:textId="6225259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8441" w14:textId="7C838F7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8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9677" w14:textId="74165C7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77</w:t>
            </w:r>
          </w:p>
        </w:tc>
      </w:tr>
      <w:tr w:rsidR="00AD0897" w:rsidRPr="00AD0897" w14:paraId="4E84E0FD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3CB3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5666" w14:textId="2C83FCA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7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69D0" w14:textId="6EAFEE1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8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137A" w14:textId="650124E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6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EAAA" w14:textId="232230E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4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5035" w14:textId="2DE6264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A991" w14:textId="4302123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2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EEDF" w14:textId="164BF23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24</w:t>
            </w:r>
          </w:p>
        </w:tc>
      </w:tr>
      <w:tr w:rsidR="00AD0897" w:rsidRPr="00AD0897" w14:paraId="54C28F1B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2D0A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3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BE62" w14:textId="0D88A83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8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A911" w14:textId="130EF44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8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C77F" w14:textId="106FEB7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1034" w14:textId="413F82C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7628" w14:textId="62351CA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5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9926" w14:textId="38BE8C8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1EA0" w14:textId="776EA54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63</w:t>
            </w:r>
          </w:p>
        </w:tc>
      </w:tr>
      <w:tr w:rsidR="00AD0897" w:rsidRPr="00AD0897" w14:paraId="065DEA5A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D460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5159" w14:textId="758C11A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6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A172" w14:textId="5F3A766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4B49" w14:textId="2533FBB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8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0431" w14:textId="52738BF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9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8905" w14:textId="20B3123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7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47A7" w14:textId="05D4CBD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7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AC68" w14:textId="4560694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30</w:t>
            </w:r>
          </w:p>
        </w:tc>
      </w:tr>
      <w:tr w:rsidR="00AD0897" w:rsidRPr="00AD0897" w14:paraId="6A5D353A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26A1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2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E793" w14:textId="081AD3F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7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BA42" w14:textId="257B9C2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8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573B" w14:textId="7112338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69CB" w14:textId="3CAD384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2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7827" w14:textId="5C8F34B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4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16C2" w14:textId="22B6573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D8DC" w14:textId="4102A6B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40</w:t>
            </w:r>
          </w:p>
        </w:tc>
      </w:tr>
      <w:tr w:rsidR="00AD0897" w:rsidRPr="00AD0897" w14:paraId="771DB084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F2F3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3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17F1" w14:textId="570FA8B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3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2CDA" w14:textId="5A17CB5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6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78CB" w14:textId="0FDB690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6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D62A" w14:textId="4BE1BD8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2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01F7" w14:textId="336C6CE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4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528C" w14:textId="6A7AF2D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9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9B54" w14:textId="36266C9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24</w:t>
            </w:r>
          </w:p>
        </w:tc>
      </w:tr>
      <w:tr w:rsidR="00AD0897" w:rsidRPr="00AD0897" w14:paraId="456BA60E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B156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13FA" w14:textId="213892B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083B" w14:textId="0EF01F2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91EE" w14:textId="7C8F4DB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30C7" w14:textId="7AA9AA8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098D" w14:textId="28616D4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3618" w14:textId="07F09AE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28B0" w14:textId="288D722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9</w:t>
            </w:r>
          </w:p>
        </w:tc>
      </w:tr>
      <w:tr w:rsidR="00AD0897" w:rsidRPr="00AD0897" w14:paraId="43B618C1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30D1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3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9192" w14:textId="2307C42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8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9177" w14:textId="5BC714E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4CC8" w14:textId="28F7CEE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8A98" w14:textId="352BDF9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7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BF50" w14:textId="2809328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2E97" w14:textId="601A7D2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181E" w14:textId="0A7C161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61</w:t>
            </w:r>
          </w:p>
        </w:tc>
      </w:tr>
      <w:tr w:rsidR="00AD0897" w:rsidRPr="00AD0897" w14:paraId="3CF6BE84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867F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7C92" w14:textId="18F3DFE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2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BCFC" w14:textId="6444366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087C" w14:textId="772C529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371D" w14:textId="439738F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7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4AF8" w14:textId="565F2F9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FA76" w14:textId="78FF353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7024" w14:textId="750F64D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77</w:t>
            </w:r>
          </w:p>
        </w:tc>
      </w:tr>
      <w:tr w:rsidR="00AD0897" w:rsidRPr="00AD0897" w14:paraId="5EB2029A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9296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6D05" w14:textId="3E61CDE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1B35" w14:textId="10A68EF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712E" w14:textId="7AF253F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E302" w14:textId="199BBC3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696B" w14:textId="7459847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EF5C" w14:textId="19353FA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83D3" w14:textId="5AAF748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62</w:t>
            </w:r>
          </w:p>
        </w:tc>
      </w:tr>
      <w:tr w:rsidR="00AD0897" w:rsidRPr="00AD0897" w14:paraId="5E941395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BCB0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979D" w14:textId="225E23A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3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1643" w14:textId="2E4DDA2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D2F9" w14:textId="165D948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8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4AA3" w14:textId="10F9B66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0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212F" w14:textId="38B9CB1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FD57" w14:textId="2A2C230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B059" w14:textId="4CB3E25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61</w:t>
            </w:r>
          </w:p>
        </w:tc>
      </w:tr>
      <w:tr w:rsidR="00AD0897" w:rsidRPr="00AD0897" w14:paraId="59ACFD5A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1F61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6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CDC9" w14:textId="5EE098C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9A78" w14:textId="2679042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D093" w14:textId="2412B0C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7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6F38" w14:textId="1208CD1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9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8CB0" w14:textId="06FA238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4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1182" w14:textId="7E568E2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6C56" w14:textId="59367BC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85</w:t>
            </w:r>
          </w:p>
        </w:tc>
      </w:tr>
      <w:tr w:rsidR="00AD0897" w:rsidRPr="00AD0897" w14:paraId="580FF307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44EE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3321" w14:textId="7F029FA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5C92" w14:textId="45E3D77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0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0FE1" w14:textId="748B1EF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DF1D" w14:textId="5DD83E7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6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341B" w14:textId="36BE972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2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97BF" w14:textId="1FDC90B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7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4D1B" w14:textId="23DC620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24</w:t>
            </w:r>
          </w:p>
        </w:tc>
      </w:tr>
      <w:tr w:rsidR="00AD0897" w:rsidRPr="00AD0897" w14:paraId="32509D33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34CC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6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6D79" w14:textId="58F6BA2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7C12" w14:textId="5BE65EA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9276" w14:textId="7526325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7D20" w14:textId="6907999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20AB" w14:textId="7F2B1D1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7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3D7A" w14:textId="1130405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7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46BD" w14:textId="4C7629A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87</w:t>
            </w:r>
          </w:p>
        </w:tc>
      </w:tr>
      <w:tr w:rsidR="00AD0897" w:rsidRPr="00AD0897" w14:paraId="299E864B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6D84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3F71" w14:textId="21A1BDE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5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8767" w14:textId="3A1F7A2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3A7C" w14:textId="268C64F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6623" w14:textId="0C3BEB2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244F" w14:textId="0BE9FD7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8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AB24" w14:textId="458EF4A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4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3FA6" w14:textId="59005A1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79</w:t>
            </w:r>
          </w:p>
        </w:tc>
      </w:tr>
      <w:tr w:rsidR="00AD0897" w:rsidRPr="00AD0897" w14:paraId="4E576ABE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AD8F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1746" w14:textId="04E387B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5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A77A" w14:textId="7330FE6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9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E55D" w14:textId="4BB1295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6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E5CB" w14:textId="2FE5852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81C1" w14:textId="67B9F4A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0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76E5" w14:textId="3E13084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085C" w14:textId="4B07BEA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59</w:t>
            </w:r>
          </w:p>
        </w:tc>
      </w:tr>
      <w:tr w:rsidR="00AD0897" w:rsidRPr="00AD0897" w14:paraId="780D760F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D325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D6EF" w14:textId="77FBAC3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6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53E9" w14:textId="7D4867F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9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D740" w14:textId="17B3CA5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6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A8A4" w14:textId="462FF6A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8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4EC2" w14:textId="2A5C79D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7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1E46" w14:textId="200E2D9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1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4D4E" w14:textId="43608D1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06</w:t>
            </w:r>
          </w:p>
        </w:tc>
      </w:tr>
      <w:tr w:rsidR="00AD0897" w:rsidRPr="00AD0897" w14:paraId="34E48530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1DA7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616A" w14:textId="470E4F2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3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FFDE" w14:textId="0BD147D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8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B1E7" w14:textId="3E80B70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6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C4FC" w14:textId="4B5027C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B7C3" w14:textId="4367742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4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80DE" w14:textId="3682E25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5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93FF" w14:textId="784ACEB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81</w:t>
            </w:r>
          </w:p>
        </w:tc>
      </w:tr>
      <w:tr w:rsidR="00AD0897" w:rsidRPr="00AD0897" w14:paraId="327A463F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5D53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7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1FA7" w14:textId="3473DB2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3616" w14:textId="49E88EA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7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E3D4" w14:textId="1D59EBF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7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FCD5" w14:textId="34189E1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4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2F6D" w14:textId="4EC9964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3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3D58" w14:textId="1851D9F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1D28" w14:textId="544925E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87</w:t>
            </w:r>
          </w:p>
        </w:tc>
      </w:tr>
      <w:tr w:rsidR="00AD0897" w:rsidRPr="00AD0897" w14:paraId="30234B9D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BA01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670B" w14:textId="2A1C9E6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4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F10D" w14:textId="5B264E8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7AAD" w14:textId="40EF48C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41E5" w14:textId="2C63DF8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0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E28E" w14:textId="673806F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9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3ECB" w14:textId="51FD960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F073" w14:textId="5CAC795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34</w:t>
            </w:r>
          </w:p>
        </w:tc>
      </w:tr>
      <w:tr w:rsidR="00AD0897" w:rsidRPr="00AD0897" w14:paraId="7618054A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85B9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7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F32F" w14:textId="135D2EE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4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17E9" w14:textId="7F38FB9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2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0437" w14:textId="155B710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0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58CB" w14:textId="0CF94AB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9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410A" w14:textId="407C021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6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C638" w14:textId="7913AB2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24EA" w14:textId="44D95AB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09</w:t>
            </w:r>
          </w:p>
        </w:tc>
      </w:tr>
      <w:tr w:rsidR="00AD0897" w:rsidRPr="00AD0897" w14:paraId="625BEA89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D176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-miR-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4CCC" w14:textId="74B853F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F90A" w14:textId="0648523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1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C0AF" w14:textId="3894883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4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E16C" w14:textId="1D526EF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9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E326" w14:textId="62DD655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2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E679" w14:textId="6C12A5E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5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763E" w14:textId="3660212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15</w:t>
            </w:r>
          </w:p>
        </w:tc>
      </w:tr>
      <w:tr w:rsidR="00AD0897" w:rsidRPr="00AD0897" w14:paraId="5B4154EE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6494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6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87AA" w14:textId="64F709F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4F03" w14:textId="5682FC8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5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0027" w14:textId="2978A0D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BEBF" w14:textId="4606936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6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7269" w14:textId="7F1052E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1BDC" w14:textId="7DEC579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8830" w14:textId="210636F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10</w:t>
            </w:r>
          </w:p>
        </w:tc>
      </w:tr>
      <w:tr w:rsidR="00AD0897" w:rsidRPr="00AD0897" w14:paraId="171860CF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10D7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F4E7" w14:textId="49AE432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11DD" w14:textId="0CF8F6C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4439" w14:textId="5D27BBD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F8A0" w14:textId="2B903BF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5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FBA1" w14:textId="2D3C587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F95F" w14:textId="4AA84C8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9FF6" w14:textId="6510AE0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43</w:t>
            </w:r>
          </w:p>
        </w:tc>
      </w:tr>
      <w:tr w:rsidR="00AD0897" w:rsidRPr="00AD0897" w14:paraId="3698B364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A0C5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688E" w14:textId="027AA0F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8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D1E6" w14:textId="46B6312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3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34E0" w14:textId="4827DED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8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6AC9" w14:textId="521E765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5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9310" w14:textId="369CDD4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3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91D1" w14:textId="1F413BF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9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0A4B" w14:textId="1D3B730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15</w:t>
            </w:r>
          </w:p>
        </w:tc>
      </w:tr>
      <w:tr w:rsidR="00AD0897" w:rsidRPr="00AD0897" w14:paraId="7EA61A94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DC7F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7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AD75" w14:textId="2F5FD5D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1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399E" w14:textId="0E43FE2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6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539D" w14:textId="175010E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5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997B" w14:textId="044B55B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6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EFCE" w14:textId="4925145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8FDF" w14:textId="109D4D6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8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3647" w14:textId="408080D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05</w:t>
            </w:r>
          </w:p>
        </w:tc>
      </w:tr>
      <w:tr w:rsidR="00AD0897" w:rsidRPr="00AD0897" w14:paraId="2B12D420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A955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7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0E9A" w14:textId="5394174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F2ED" w14:textId="23DD434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6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44C9" w14:textId="601B4CE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D94B" w14:textId="77525DE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D8E7" w14:textId="1441EB1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7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FAC6" w14:textId="2EDF314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4424" w14:textId="1EA1108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15</w:t>
            </w:r>
          </w:p>
        </w:tc>
      </w:tr>
      <w:tr w:rsidR="00AD0897" w:rsidRPr="00AD0897" w14:paraId="27194C4E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8833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7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C552" w14:textId="4C4F891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CEDA" w14:textId="5B4EE22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68F9" w14:textId="44AE07A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E1F6" w14:textId="2ED314E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2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7B7A" w14:textId="194C807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BA62" w14:textId="03FABC5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0AE1" w14:textId="37F59F8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93</w:t>
            </w:r>
          </w:p>
        </w:tc>
      </w:tr>
      <w:tr w:rsidR="00AD0897" w:rsidRPr="00AD0897" w14:paraId="565ED032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1BC3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CFFF" w14:textId="2CD9711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4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4066" w14:textId="146FF58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6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964B" w14:textId="4FEFF22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8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A439" w14:textId="4B5C3BF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2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E48A" w14:textId="266703F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8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6711" w14:textId="7DCEB6E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9DFE" w14:textId="42D762C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67</w:t>
            </w:r>
          </w:p>
        </w:tc>
      </w:tr>
      <w:tr w:rsidR="00AD0897" w:rsidRPr="00AD0897" w14:paraId="4C78796C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ED7A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23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1697" w14:textId="7E3F80D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7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A4AD" w14:textId="16D17BB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6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6A92" w14:textId="730428B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9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4844" w14:textId="053B238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8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41D3" w14:textId="66D4601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1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35C9" w14:textId="194DE9D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1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3CDC" w14:textId="57F60CF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59</w:t>
            </w:r>
          </w:p>
        </w:tc>
      </w:tr>
      <w:tr w:rsidR="00AD0897" w:rsidRPr="00AD0897" w14:paraId="4527710E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F23C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23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C503" w14:textId="10584DD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6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B610" w14:textId="2CE9140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4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89EF" w14:textId="2124BE7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6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750F" w14:textId="5F840D0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8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951E" w14:textId="0AD2E00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837B" w14:textId="6B1962E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3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C886" w14:textId="7E9B54B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31</w:t>
            </w:r>
          </w:p>
        </w:tc>
      </w:tr>
      <w:tr w:rsidR="00AD0897" w:rsidRPr="00AD0897" w14:paraId="699E4547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FEA7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2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1AF7" w14:textId="1C802D5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3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6ED0" w14:textId="4956D8F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0FC9" w14:textId="4671EF1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4CFE" w14:textId="2150B53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5DE0" w14:textId="4C3BBA6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0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3DA8" w14:textId="3EE8C68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235C" w14:textId="036E36D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31</w:t>
            </w:r>
          </w:p>
        </w:tc>
      </w:tr>
      <w:tr w:rsidR="00AD0897" w:rsidRPr="00AD0897" w14:paraId="377D65AD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B238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4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1118" w14:textId="7C2D9F4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4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9E36" w14:textId="434D008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5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44F4" w14:textId="0C9D967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F51F" w14:textId="7D67FD6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6DBF" w14:textId="37FDD7C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3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0DCC" w14:textId="222F8A4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185D" w14:textId="371CD8D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99</w:t>
            </w:r>
          </w:p>
        </w:tc>
      </w:tr>
      <w:tr w:rsidR="00AD0897" w:rsidRPr="00AD0897" w14:paraId="6E98A17E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7909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2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2A48" w14:textId="597AB61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9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E819" w14:textId="024ECBB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3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B5B0" w14:textId="3794CA6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7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FA08" w14:textId="4F888EF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C2BA" w14:textId="3E1AC41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4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076D" w14:textId="02F8BB9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6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C0BC" w14:textId="59F3969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69</w:t>
            </w:r>
          </w:p>
        </w:tc>
      </w:tr>
      <w:tr w:rsidR="00AD0897" w:rsidRPr="00AD0897" w14:paraId="6CA8B945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5DA0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5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B0E5" w14:textId="78C1027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8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1F15" w14:textId="499669F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8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0C98" w14:textId="74FD1D7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0441" w14:textId="56F09CD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FB57" w14:textId="54045C7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4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2E9E" w14:textId="7473DA8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7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4076" w14:textId="2864BF7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20</w:t>
            </w:r>
          </w:p>
        </w:tc>
      </w:tr>
      <w:tr w:rsidR="00AD0897" w:rsidRPr="00AD0897" w14:paraId="0D5C4320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7412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5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8E83" w14:textId="29D9921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8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055E" w14:textId="6A49CAB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AF74" w14:textId="73BD5BB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D9D9" w14:textId="2CE7851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0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121A" w14:textId="2542E94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3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5918" w14:textId="7979CBE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CBE7" w14:textId="3D009BF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97</w:t>
            </w:r>
          </w:p>
        </w:tc>
      </w:tr>
      <w:tr w:rsidR="00AD0897" w:rsidRPr="00AD0897" w14:paraId="2F290BD9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CCD0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2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0528" w14:textId="0AB5E25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8ED8" w14:textId="424EDE6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E0F7" w14:textId="773848D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2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3E2C" w14:textId="27F9C1E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5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DAAD" w14:textId="5E7F3AA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5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FDA2" w14:textId="78CB859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7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0113" w14:textId="080D6EF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454</w:t>
            </w:r>
          </w:p>
        </w:tc>
      </w:tr>
      <w:tr w:rsidR="00AD0897" w:rsidRPr="00AD0897" w14:paraId="1E20EC36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446B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ACBD" w14:textId="0E00962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1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AFC5" w14:textId="6F2C56D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7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DBA0" w14:textId="4B4996A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2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78C4" w14:textId="18F14E6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E9EB" w14:textId="7EEFD99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5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B9BB" w14:textId="0A6F44F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7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2137" w14:textId="4DFE481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13</w:t>
            </w:r>
          </w:p>
        </w:tc>
      </w:tr>
      <w:tr w:rsidR="00AD0897" w:rsidRPr="00AD0897" w14:paraId="5CE205B2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940E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BF05" w14:textId="1CCB87E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2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E5E0" w14:textId="0AE6A05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8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B205" w14:textId="7DAA66B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5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3605" w14:textId="3A055F6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2D3E" w14:textId="7D262E9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1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6BAE" w14:textId="0574F09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C8FB" w14:textId="6DE169E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93</w:t>
            </w:r>
          </w:p>
        </w:tc>
      </w:tr>
      <w:tr w:rsidR="00AD0897" w:rsidRPr="00AD0897" w14:paraId="50C77BCF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6690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878A" w14:textId="7BFA666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A22F" w14:textId="5F78557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8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B1E1" w14:textId="1C22510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BF2E" w14:textId="36DA291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2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3BA0" w14:textId="150D8ED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42F7" w14:textId="5108177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CF66" w14:textId="5425723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55</w:t>
            </w:r>
          </w:p>
        </w:tc>
      </w:tr>
      <w:tr w:rsidR="00AD0897" w:rsidRPr="00AD0897" w14:paraId="553F8ED4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8281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5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3B38" w14:textId="3232983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1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C191" w14:textId="2D174D7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0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92A6" w14:textId="6435D3D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9BE9" w14:textId="06A0C53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7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F690" w14:textId="1361B54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7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BFA3" w14:textId="25B29A7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BB6F" w14:textId="5557063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11</w:t>
            </w:r>
          </w:p>
        </w:tc>
      </w:tr>
      <w:tr w:rsidR="00AD0897" w:rsidRPr="00AD0897" w14:paraId="684C8CF5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3E73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4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76AD" w14:textId="4D57C29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1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ADD4" w14:textId="7F282CB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8CD5" w14:textId="68EB64F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2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BA06" w14:textId="0232DB2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3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285D" w14:textId="7AD0FC2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2365" w14:textId="0A6A5B5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1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A897" w14:textId="79A4AB3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35</w:t>
            </w:r>
          </w:p>
        </w:tc>
      </w:tr>
      <w:tr w:rsidR="00AD0897" w:rsidRPr="00AD0897" w14:paraId="022692EE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869E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5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3FA7" w14:textId="286D729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C4DA" w14:textId="439E31D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E191" w14:textId="442BC6C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79F9" w14:textId="6402555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40DE" w14:textId="0B0B7AE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4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3E59" w14:textId="21F8C38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8A91" w14:textId="1275483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94</w:t>
            </w:r>
          </w:p>
        </w:tc>
      </w:tr>
      <w:tr w:rsidR="00AD0897" w:rsidRPr="00AD0897" w14:paraId="671DDCBA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550F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4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D474" w14:textId="4DBC996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6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32DF" w14:textId="35B53A2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3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487D" w14:textId="50860F5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B515" w14:textId="28B8483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1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C004" w14:textId="441A629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7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4E0C" w14:textId="4DCD101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C7C1" w14:textId="566FDFA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67</w:t>
            </w:r>
          </w:p>
        </w:tc>
      </w:tr>
      <w:tr w:rsidR="00AD0897" w:rsidRPr="00AD0897" w14:paraId="5D5CDDD8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AC73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BE20" w14:textId="02D1AF9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5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9F53" w14:textId="62A00C2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9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1ADB" w14:textId="59CB36E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3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0606" w14:textId="72061F0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CC13" w14:textId="5E11A58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E213" w14:textId="057C2C9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2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BF55" w14:textId="2D52070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34</w:t>
            </w:r>
          </w:p>
        </w:tc>
      </w:tr>
      <w:tr w:rsidR="00AD0897" w:rsidRPr="00AD0897" w14:paraId="64398A3D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89A0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9703" w14:textId="5EC1788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9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50C3" w14:textId="3F12A49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6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40A6" w14:textId="4FD4CD0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0B3A" w14:textId="26F4338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1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91B3" w14:textId="49F0116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1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73DD" w14:textId="175EC54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9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DE72" w14:textId="3EC6E3F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89</w:t>
            </w:r>
          </w:p>
        </w:tc>
      </w:tr>
      <w:tr w:rsidR="00AD0897" w:rsidRPr="00AD0897" w14:paraId="0B2F6388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234D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EBFB" w14:textId="6F04277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E00F" w14:textId="653A552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A486" w14:textId="242C547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72EF" w14:textId="74038C7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14E3" w14:textId="2960053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2F0B" w14:textId="3B359DA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8606" w14:textId="229B304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90</w:t>
            </w:r>
          </w:p>
        </w:tc>
      </w:tr>
      <w:tr w:rsidR="00AD0897" w:rsidRPr="00AD0897" w14:paraId="0445053C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1998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B71C" w14:textId="79BB7D1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2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6D50" w14:textId="35DBDB6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3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5C1F" w14:textId="5203D88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FBBD" w14:textId="2A19069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9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397C" w14:textId="5886406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5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09E3" w14:textId="357D160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0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2583" w14:textId="603F760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01</w:t>
            </w:r>
          </w:p>
        </w:tc>
      </w:tr>
      <w:tr w:rsidR="00AD0897" w:rsidRPr="00AD0897" w14:paraId="09DEC7F4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7ED3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5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4F0D" w14:textId="70D1283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0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7CDE" w14:textId="7D0B31B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0DA3" w14:textId="5BFC2CA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20E0" w14:textId="35B30EE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6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F230" w14:textId="458203F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F9D9" w14:textId="43D46AD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6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CE94" w14:textId="38AB844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74</w:t>
            </w:r>
          </w:p>
        </w:tc>
      </w:tr>
      <w:tr w:rsidR="00AD0897" w:rsidRPr="00AD0897" w14:paraId="5DB1FEDF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9A5B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702B" w14:textId="28384D8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1D07" w14:textId="67635F1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75AD" w14:textId="7709531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4968" w14:textId="43C1453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19A2" w14:textId="7F690B4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498C" w14:textId="2114ED3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56B5" w14:textId="56838D7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60</w:t>
            </w:r>
          </w:p>
        </w:tc>
      </w:tr>
      <w:tr w:rsidR="00AD0897" w:rsidRPr="00AD0897" w14:paraId="23BA1603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95CB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4BFC" w14:textId="4E45057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4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E814" w14:textId="1622473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5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FF76" w14:textId="58365A2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348C" w14:textId="68FC9EC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4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C12B" w14:textId="00C49CD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2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4E16" w14:textId="54A0108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2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760F" w14:textId="09A9C5B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79</w:t>
            </w:r>
          </w:p>
        </w:tc>
      </w:tr>
      <w:tr w:rsidR="00AD0897" w:rsidRPr="00AD0897" w14:paraId="22D06487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2E9B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CF05" w14:textId="414CDCC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1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BD12" w14:textId="21E072B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359A" w14:textId="407EACD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3B85" w14:textId="4490C02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6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50B5" w14:textId="260A3DA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6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FF1A" w14:textId="30DE007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7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7000" w14:textId="661EB66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45</w:t>
            </w:r>
          </w:p>
        </w:tc>
      </w:tr>
      <w:tr w:rsidR="00AD0897" w:rsidRPr="00AD0897" w14:paraId="6AB285E6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4F2F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8422" w14:textId="56D7601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4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DFD3" w14:textId="38F8397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6277" w14:textId="6123CE1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8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4DA4" w14:textId="5C9B716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9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6153" w14:textId="548DE07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4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7156" w14:textId="3E59C34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8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D552" w14:textId="040E5FB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14</w:t>
            </w:r>
          </w:p>
        </w:tc>
      </w:tr>
      <w:tr w:rsidR="00AD0897" w:rsidRPr="00AD0897" w14:paraId="2F98AA94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C3F6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946D" w14:textId="2E8A73A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EE30" w14:textId="50B3C91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3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AA69" w14:textId="7649B8E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6B78" w14:textId="3AF1707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1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8EAC" w14:textId="26FAD6C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192D" w14:textId="2189197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B222" w14:textId="14572CC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46</w:t>
            </w:r>
          </w:p>
        </w:tc>
      </w:tr>
      <w:tr w:rsidR="00AD0897" w:rsidRPr="00AD0897" w14:paraId="37B4E340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BCA5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C75B" w14:textId="1847531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4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B77C" w14:textId="00109C8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7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108D" w14:textId="11BDD9A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B87A" w14:textId="155CFE5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0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168E" w14:textId="4B39AE5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2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378E" w14:textId="67C2B44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00A1" w14:textId="7D50532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82</w:t>
            </w:r>
          </w:p>
        </w:tc>
      </w:tr>
      <w:tr w:rsidR="00AD0897" w:rsidRPr="00AD0897" w14:paraId="66486D43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E205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54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B680" w14:textId="652C003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40CB" w14:textId="11ABAB9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2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5BA0" w14:textId="474F678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E596" w14:textId="78E6A72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8AE1" w14:textId="011067E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95FC" w14:textId="2D94018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9986" w14:textId="5266C3C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78</w:t>
            </w:r>
          </w:p>
        </w:tc>
      </w:tr>
      <w:tr w:rsidR="00AD0897" w:rsidRPr="00AD0897" w14:paraId="31C0F838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9D67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27C5" w14:textId="5529587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5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A8FA" w14:textId="7559923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54C3" w14:textId="26D2A6C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A3CA" w14:textId="4D99371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6C41" w14:textId="4E99522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B46F" w14:textId="3A5D832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D05B" w14:textId="4BD4E38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11</w:t>
            </w:r>
          </w:p>
        </w:tc>
      </w:tr>
      <w:tr w:rsidR="00AD0897" w:rsidRPr="00AD0897" w14:paraId="67149522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48EB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51A3" w14:textId="0A73D41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3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B420" w14:textId="1E30624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0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2EA0" w14:textId="625FBEB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ABD5" w14:textId="1B5DFED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4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DFF3" w14:textId="1B8BD94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7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3163" w14:textId="323E9E3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8113" w14:textId="0DBA28A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73</w:t>
            </w:r>
          </w:p>
        </w:tc>
      </w:tr>
      <w:tr w:rsidR="00AD0897" w:rsidRPr="00AD0897" w14:paraId="17FCD6AE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3463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772E" w14:textId="4E967F7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08E9" w14:textId="77A2162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AD63" w14:textId="6464A38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612B" w14:textId="404BE73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7CEC" w14:textId="096D4F1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3C75" w14:textId="4F6C1BD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1C5C" w14:textId="6574581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98</w:t>
            </w:r>
          </w:p>
        </w:tc>
      </w:tr>
      <w:tr w:rsidR="00AD0897" w:rsidRPr="00AD0897" w14:paraId="537A2F0D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A25B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7265" w14:textId="2BC2767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4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77C3" w14:textId="73CEC45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5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6355" w14:textId="1BAABD8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7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9882" w14:textId="0801720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3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8AE5" w14:textId="584AAFE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6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3A99" w14:textId="29F7E2F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DD65" w14:textId="73E4EC1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69</w:t>
            </w:r>
          </w:p>
        </w:tc>
      </w:tr>
      <w:tr w:rsidR="00AD0897" w:rsidRPr="00AD0897" w14:paraId="3B211AB2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EAE1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83D7" w14:textId="02D681F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C198" w14:textId="25FBC7F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5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D30A" w14:textId="6A4CF47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F2E9" w14:textId="77E6E1C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AB09" w14:textId="6A32F3D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62AB" w14:textId="7AC567D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1142" w14:textId="0CF2839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24</w:t>
            </w:r>
          </w:p>
        </w:tc>
      </w:tr>
      <w:tr w:rsidR="00AD0897" w:rsidRPr="00AD0897" w14:paraId="10DA300B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F31D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47D9" w14:textId="4A13D69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7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1F09" w14:textId="4F68576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5D2E" w14:textId="08D7FB1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6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64DC" w14:textId="133168D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0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19C7" w14:textId="2E581EC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9034" w14:textId="2EC9E5C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2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FB7A" w14:textId="626E454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81</w:t>
            </w:r>
          </w:p>
        </w:tc>
      </w:tr>
      <w:tr w:rsidR="00AD0897" w:rsidRPr="00AD0897" w14:paraId="1BEC4391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DCBB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B765" w14:textId="47C4B39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8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5FC7" w14:textId="36A4AF9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2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3713" w14:textId="642F7A3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AF50" w14:textId="643BC14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80FC" w14:textId="2509316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ECC2" w14:textId="7C14827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A491" w14:textId="055C326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28</w:t>
            </w:r>
          </w:p>
        </w:tc>
      </w:tr>
      <w:tr w:rsidR="00AD0897" w:rsidRPr="00AD0897" w14:paraId="66822EA9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D2F0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230B" w14:textId="0DB92BE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3F61" w14:textId="2265C13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32BE" w14:textId="2D3D978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4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A04E" w14:textId="2364105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5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9ECA" w14:textId="52925DA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8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65AD" w14:textId="6003F76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7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83D4" w14:textId="297B54B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19</w:t>
            </w:r>
          </w:p>
        </w:tc>
      </w:tr>
      <w:tr w:rsidR="00AD0897" w:rsidRPr="00AD0897" w14:paraId="7416A61E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F0A6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66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CF53" w14:textId="3166EE2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4D69" w14:textId="34688C2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A011" w14:textId="249E56D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4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8DCE" w14:textId="55427A1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4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0BAD" w14:textId="612DB3A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BECB" w14:textId="3019A1A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4E81" w14:textId="6910340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00</w:t>
            </w:r>
          </w:p>
        </w:tc>
      </w:tr>
      <w:tr w:rsidR="00AD0897" w:rsidRPr="00AD0897" w14:paraId="03923C9A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C563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66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1D70" w14:textId="2D43B44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6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2D8D" w14:textId="2DA177D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3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4839" w14:textId="0254F0E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2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8FEA" w14:textId="3F4971B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6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02B7" w14:textId="27610E9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9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DFE0" w14:textId="1544F6E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7375" w14:textId="5516810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87</w:t>
            </w:r>
          </w:p>
        </w:tc>
      </w:tr>
      <w:tr w:rsidR="00AD0897" w:rsidRPr="00AD0897" w14:paraId="157BEAB3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A568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760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48DE" w14:textId="26FE3D4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7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4E6F" w14:textId="2A3A028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6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AD60" w14:textId="51CA267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2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066E" w14:textId="7B193ED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7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7988" w14:textId="6469C1D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52DC" w14:textId="173F4D3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3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B6E2" w14:textId="6494D5F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76</w:t>
            </w:r>
          </w:p>
        </w:tc>
      </w:tr>
      <w:tr w:rsidR="00AD0897" w:rsidRPr="00AD0897" w14:paraId="51D8733E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8C66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-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07CF" w14:textId="39C56DE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7979" w14:textId="1D36C26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0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F8A9" w14:textId="2F6BE77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8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6634" w14:textId="45BC84C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6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A7A4" w14:textId="674AFB6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5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14C0" w14:textId="6A6865A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B8E1" w14:textId="2B3C07E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21</w:t>
            </w:r>
          </w:p>
        </w:tc>
      </w:tr>
      <w:tr w:rsidR="00AD0897" w:rsidRPr="00AD0897" w14:paraId="57C14B94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F3C0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11FA" w14:textId="13A0E2E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55CD" w14:textId="3B087EF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4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52DE" w14:textId="30136B2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EDBC" w14:textId="041C5DF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7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0C07" w14:textId="7DBD6DC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545E" w14:textId="51CD72D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3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5C3B" w14:textId="4BDDB1C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74</w:t>
            </w:r>
          </w:p>
        </w:tc>
      </w:tr>
      <w:tr w:rsidR="00AD0897" w:rsidRPr="00AD0897" w14:paraId="2645B375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4841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B723" w14:textId="18E6156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852B" w14:textId="3425763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9916" w14:textId="0BBD5AA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D25B" w14:textId="55BB3F7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E672" w14:textId="4288DBE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60C8" w14:textId="32BC579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A96E" w14:textId="77E2C4D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98</w:t>
            </w:r>
          </w:p>
        </w:tc>
      </w:tr>
      <w:tr w:rsidR="00AD0897" w:rsidRPr="00AD0897" w14:paraId="507EFC2F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68D1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078D" w14:textId="23A8745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3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55BB" w14:textId="45F044D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D8E6" w14:textId="3B9DA29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D3F5" w14:textId="707B561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4721" w14:textId="403DF4B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1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90C3" w14:textId="37FC3DD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3F2A" w14:textId="3976175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38</w:t>
            </w:r>
          </w:p>
        </w:tc>
      </w:tr>
      <w:tr w:rsidR="00AD0897" w:rsidRPr="00AD0897" w14:paraId="5B1D2D86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8452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112F" w14:textId="35960F9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1849" w14:textId="33377E3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7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64B0" w14:textId="6672C46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8850" w14:textId="6B0631A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6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0668" w14:textId="1C0A062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971B" w14:textId="0F396C8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B0AF" w14:textId="4C3EDCC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60</w:t>
            </w:r>
          </w:p>
        </w:tc>
      </w:tr>
      <w:tr w:rsidR="00AD0897" w:rsidRPr="00AD0897" w14:paraId="4DA7FB51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4294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D385" w14:textId="589994A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9884" w14:textId="1B79D11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8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DBE4" w14:textId="3CBE172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8ECC" w14:textId="0BB261F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8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0133" w14:textId="1E3E385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3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DA3E" w14:textId="184DCF8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0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58C4" w14:textId="75527E7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48</w:t>
            </w:r>
          </w:p>
        </w:tc>
      </w:tr>
      <w:tr w:rsidR="00AD0897" w:rsidRPr="00AD0897" w14:paraId="2D813874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4165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99E7" w14:textId="3C02C50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7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276E" w14:textId="0A0AE63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922F" w14:textId="40E94D5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0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EC38" w14:textId="74014A4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DD55" w14:textId="430DE7B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2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008A" w14:textId="10A2D1F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6EDF" w14:textId="7608871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02</w:t>
            </w:r>
          </w:p>
        </w:tc>
      </w:tr>
      <w:tr w:rsidR="00AD0897" w:rsidRPr="00AD0897" w14:paraId="612EC946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9301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7789" w14:textId="1BD8FBC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7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AB5E" w14:textId="49699C0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6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24DE" w14:textId="6A69FCD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5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2BE5" w14:textId="105E2C7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7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C277" w14:textId="59849CA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8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13A4" w14:textId="233AC74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2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4E32" w14:textId="20E0D61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90</w:t>
            </w:r>
          </w:p>
        </w:tc>
      </w:tr>
      <w:tr w:rsidR="00AD0897" w:rsidRPr="00AD0897" w14:paraId="098BA038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7EF6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78DC" w14:textId="7FC0B7A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9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736D" w14:textId="38A6B84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8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FED5" w14:textId="4AF976F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7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E9E1" w14:textId="210DFDC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0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0E91" w14:textId="54364C3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0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A280" w14:textId="6B7BCF1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3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C977" w14:textId="7AFC44B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09</w:t>
            </w:r>
          </w:p>
        </w:tc>
      </w:tr>
      <w:tr w:rsidR="00AD0897" w:rsidRPr="00AD0897" w14:paraId="7B4B97C1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2A7B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9BFC" w14:textId="763CDFF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0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CA39" w14:textId="317571F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6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9E9B" w14:textId="4441F20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3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9F76" w14:textId="6061F6A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4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5526" w14:textId="7AA0090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7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6021" w14:textId="4C74953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5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BD36" w14:textId="7F023E3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97</w:t>
            </w:r>
          </w:p>
        </w:tc>
      </w:tr>
      <w:tr w:rsidR="00AD0897" w:rsidRPr="00AD0897" w14:paraId="69885659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D0D5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99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4FD2" w14:textId="45ABBC1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2054" w14:textId="416B836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9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05DE" w14:textId="1A32C7C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D6D7" w14:textId="4C8C3C2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6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AAA2" w14:textId="007C148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C8FD" w14:textId="372102A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3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7E55" w14:textId="39BA0F2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050</w:t>
            </w:r>
          </w:p>
        </w:tc>
      </w:tr>
      <w:tr w:rsidR="00AD0897" w:rsidRPr="00AD0897" w14:paraId="42ADF642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7B82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9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08A4" w14:textId="7433709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29F5" w14:textId="1586D69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1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868E" w14:textId="57BDD97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B44C" w14:textId="527CA1F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4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C916" w14:textId="3558847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2608" w14:textId="1D6711A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0754" w14:textId="0764E20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34</w:t>
            </w:r>
          </w:p>
        </w:tc>
      </w:tr>
      <w:tr w:rsidR="00AD0897" w:rsidRPr="00AD0897" w14:paraId="1EB527EE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2C87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9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F5C2" w14:textId="64B2146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EE97" w14:textId="2C616F8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7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EBE6" w14:textId="5661999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0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B69E" w14:textId="313E7AD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3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79C7" w14:textId="663C7E2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4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B1D7" w14:textId="3CC8048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9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6A55" w14:textId="6DC8FEC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52</w:t>
            </w:r>
          </w:p>
        </w:tc>
      </w:tr>
      <w:tr w:rsidR="00AD0897" w:rsidRPr="00AD0897" w14:paraId="6528767E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A26A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9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84E4" w14:textId="1B0541F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7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E423" w14:textId="098A33A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2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ED3B" w14:textId="3A20960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9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B418" w14:textId="2CA8711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D761" w14:textId="1061051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0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9C34" w14:textId="320F54C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6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2306" w14:textId="3E213BA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12</w:t>
            </w:r>
          </w:p>
        </w:tc>
      </w:tr>
      <w:tr w:rsidR="00AD0897" w:rsidRPr="00AD0897" w14:paraId="790CA691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AD64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9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CB92" w14:textId="7CEE85E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8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4548" w14:textId="16FEDCC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9933" w14:textId="3F8945B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0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FC49" w14:textId="1FAFFFD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9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76A7" w14:textId="5C5DAAF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4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C181" w14:textId="4AEE032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8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4DBB" w14:textId="1A9620C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77</w:t>
            </w:r>
          </w:p>
        </w:tc>
      </w:tr>
      <w:tr w:rsidR="00AD0897" w:rsidRPr="00AD0897" w14:paraId="5917B381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0C40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E2AB" w14:textId="0A9BB04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9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97DC" w14:textId="6403C6A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9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8F50" w14:textId="7E3616C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7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D956" w14:textId="48414AD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9A06" w14:textId="57FA008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5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B399" w14:textId="64DC1FB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98C6" w14:textId="2CA9996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32</w:t>
            </w:r>
          </w:p>
        </w:tc>
      </w:tr>
      <w:tr w:rsidR="00AD0897" w:rsidRPr="00AD0897" w14:paraId="6E2E182A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31F4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5288" w14:textId="3D4A8F4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4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ECAC" w14:textId="209C803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3DFA" w14:textId="253EC42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4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8235" w14:textId="2D0884B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1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D6F0" w14:textId="25F461A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4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8B0E" w14:textId="215A2EC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3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7813" w14:textId="4DA60F7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27</w:t>
            </w:r>
          </w:p>
        </w:tc>
      </w:tr>
      <w:tr w:rsidR="00AD0897" w:rsidRPr="00AD0897" w14:paraId="2D2A6E25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E3FD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4DEE" w14:textId="4B2CD2F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1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8863" w14:textId="0E7C4BF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3181" w14:textId="7674D33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0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FF4C" w14:textId="4535A83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6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F3DB" w14:textId="4EA7CDE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8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EC1B" w14:textId="30EB7C2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8F97" w14:textId="1EDCB20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7</w:t>
            </w:r>
          </w:p>
        </w:tc>
      </w:tr>
      <w:tr w:rsidR="00AD0897" w:rsidRPr="00AD0897" w14:paraId="62445F71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568F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2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92FB" w14:textId="5D27C65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514B" w14:textId="278BD8E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6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873B" w14:textId="7A7EF55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4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CC3B" w14:textId="7BCFDD4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DF8E" w14:textId="2425562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7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288C" w14:textId="360E9C9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6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5428" w14:textId="460DEFB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73</w:t>
            </w:r>
          </w:p>
        </w:tc>
      </w:tr>
      <w:tr w:rsidR="00AD0897" w:rsidRPr="00AD0897" w14:paraId="5B0A1703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54E1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47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2BFB" w14:textId="6B12489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8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19EB" w14:textId="26390A5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1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2F21" w14:textId="6927331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C7E6" w14:textId="5DC0750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A443" w14:textId="29CFA5A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5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72C8" w14:textId="76C81D9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57B1" w14:textId="78B5A9A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24</w:t>
            </w:r>
          </w:p>
        </w:tc>
      </w:tr>
      <w:tr w:rsidR="00AD0897" w:rsidRPr="00AD0897" w14:paraId="628FD31A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B5B8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0F57" w14:textId="76C1DDE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3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389F" w14:textId="6A8E5B5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188E" w14:textId="66A6C14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015E" w14:textId="2DCC959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1756" w14:textId="0795081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8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342E" w14:textId="29AF586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9EF3" w14:textId="7FBA3CE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68</w:t>
            </w:r>
          </w:p>
        </w:tc>
      </w:tr>
      <w:tr w:rsidR="00AD0897" w:rsidRPr="00AD0897" w14:paraId="46D62BF3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6BFB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465C" w14:textId="2EFFB40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5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30E2" w14:textId="7C36294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1283" w14:textId="0B4E386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2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FF36" w14:textId="291625B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1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895E" w14:textId="1E6CF9B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4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B150" w14:textId="22E1E26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3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45EC" w14:textId="5FCB9DE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06</w:t>
            </w:r>
          </w:p>
        </w:tc>
      </w:tr>
      <w:tr w:rsidR="00AD0897" w:rsidRPr="00AD0897" w14:paraId="33B358BD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F27B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0D10" w14:textId="14EFE82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2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D103" w14:textId="0A4BD12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54C0" w14:textId="53D91F2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42D5" w14:textId="1ABD0205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9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D399" w14:textId="76157A9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3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75EB" w14:textId="5E24FAF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5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69F8" w14:textId="0AAEE2C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02</w:t>
            </w:r>
          </w:p>
        </w:tc>
      </w:tr>
      <w:tr w:rsidR="00AD0897" w:rsidRPr="00AD0897" w14:paraId="4232F2C3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1811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6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E9A4" w14:textId="10FB9CA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5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0B86" w14:textId="7D7B1F2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4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0771" w14:textId="2A10082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3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6C3E" w14:textId="03B22D4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5978" w14:textId="5287DC0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8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2D5B" w14:textId="63015A0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2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D0F4" w14:textId="67456EC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98</w:t>
            </w:r>
          </w:p>
        </w:tc>
      </w:tr>
      <w:tr w:rsidR="00AD0897" w:rsidRPr="00AD0897" w14:paraId="3762398D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FFAD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43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6BB5" w14:textId="3F3A3A4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F31E" w14:textId="035E89D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6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A31D" w14:textId="543AFF2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6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4182" w14:textId="28EFFE5E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1E59" w14:textId="436DB601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1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1B91" w14:textId="157DD78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7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5E58" w14:textId="7AF3B1C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44</w:t>
            </w:r>
          </w:p>
        </w:tc>
      </w:tr>
      <w:tr w:rsidR="00AD0897" w:rsidRPr="00AD0897" w14:paraId="3B356A8E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990F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43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AF31" w14:textId="42C3C46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1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9D00" w14:textId="30FE8FE4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FDA9" w14:textId="0D69B6A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3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357B" w14:textId="4762DA8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4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778B" w14:textId="103AF56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4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CA63" w14:textId="56D4ED4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7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2F54" w14:textId="2257170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03</w:t>
            </w:r>
          </w:p>
        </w:tc>
      </w:tr>
      <w:tr w:rsidR="00AD0897" w:rsidRPr="00AD0897" w14:paraId="6C351EBF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968A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88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F484" w14:textId="7E4E7BF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6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3144" w14:textId="333C6C5C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7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B1DB" w14:textId="50B5CF6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2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E238" w14:textId="62642628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8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5903" w14:textId="495FA8E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0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7352" w14:textId="2B5A61A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0994" w14:textId="50758FE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54</w:t>
            </w:r>
          </w:p>
        </w:tc>
      </w:tr>
      <w:tr w:rsidR="00AD0897" w:rsidRPr="00AD0897" w14:paraId="5CF56FDD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7721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NT43 sno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0807" w14:textId="143919F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0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C29F" w14:textId="73993EC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0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0B94" w14:textId="20113D5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6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00FD" w14:textId="47EB923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5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A3AF" w14:textId="7261814B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3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25C6" w14:textId="1236489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3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0C6D" w14:textId="5B001B5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12</w:t>
            </w:r>
          </w:p>
        </w:tc>
      </w:tr>
      <w:tr w:rsidR="00AD0897" w:rsidRPr="00AD0897" w14:paraId="5C95230F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48F3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/Ms/Rt T1 snR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800C" w14:textId="070DBAD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6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2A2B" w14:textId="434E3586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9D58" w14:textId="7BA01FB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1E32" w14:textId="615FBF8F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2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4D4B" w14:textId="342D63F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1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E3A6" w14:textId="4807729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1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5A5C" w14:textId="5FC303C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447</w:t>
            </w:r>
          </w:p>
        </w:tc>
      </w:tr>
      <w:tr w:rsidR="00AD0897" w:rsidRPr="00AD0897" w14:paraId="3B8897F1" w14:textId="77777777" w:rsidTr="00AD08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ED3A9" w14:textId="77777777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9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AD2BD" w14:textId="1F41A072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3560F" w14:textId="3F2EDACD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9362D" w14:textId="49EF6743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1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FFCB8" w14:textId="7BCC9A10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4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EE44E" w14:textId="5F3D5BB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9466C" w14:textId="7EBE9E89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F7F05" w14:textId="0EBA923A" w:rsidR="00AD0897" w:rsidRPr="00AD0897" w:rsidRDefault="00AD0897" w:rsidP="00AD0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20</w:t>
            </w:r>
          </w:p>
        </w:tc>
      </w:tr>
      <w:tr w:rsidR="00AD0897" w:rsidRPr="00051821" w14:paraId="69715103" w14:textId="77777777" w:rsidTr="00D17D55">
        <w:trPr>
          <w:trHeight w:val="30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6ECD" w14:textId="7278B047" w:rsidR="00AD0897" w:rsidRPr="00AD0897" w:rsidRDefault="00AD0897" w:rsidP="00AD0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E9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  <w:r w:rsidRPr="00DD23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t-BR"/>
              </w:rPr>
              <w:t>1</w:t>
            </w:r>
            <w:r w:rsidRPr="00DD23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Body energy reserve: MBER: Cows with moderated body energy reserve; HBER: Cows with high body energy reserve; </w:t>
            </w:r>
            <w:r w:rsidRPr="00DD23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DD23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-value: P value between animals with different body energy reserve.</w:t>
            </w:r>
          </w:p>
        </w:tc>
      </w:tr>
    </w:tbl>
    <w:p w14:paraId="4382EC16" w14:textId="77777777" w:rsidR="001A19D4" w:rsidRPr="00AD0897" w:rsidRDefault="001A19D4">
      <w:pPr>
        <w:rPr>
          <w:lang w:val="en-US"/>
        </w:rPr>
      </w:pPr>
    </w:p>
    <w:sectPr w:rsidR="001A19D4" w:rsidRPr="00AD0897" w:rsidSect="003D74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897"/>
    <w:rsid w:val="00051821"/>
    <w:rsid w:val="001A19D4"/>
    <w:rsid w:val="003153C5"/>
    <w:rsid w:val="003D7445"/>
    <w:rsid w:val="00A10ECE"/>
    <w:rsid w:val="00AD0897"/>
    <w:rsid w:val="00D95E8E"/>
    <w:rsid w:val="00FB0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1A17B"/>
  <w15:chartTrackingRefBased/>
  <w15:docId w15:val="{3993B17C-7FFA-4951-8EA8-8D50BDEFD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AD0897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D0897"/>
    <w:rPr>
      <w:color w:val="954F72"/>
      <w:u w:val="single"/>
    </w:rPr>
  </w:style>
  <w:style w:type="paragraph" w:customStyle="1" w:styleId="msonormal0">
    <w:name w:val="msonormal"/>
    <w:basedOn w:val="Normal"/>
    <w:rsid w:val="00AD08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AD08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AD089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AD08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AD08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9">
    <w:name w:val="xl69"/>
    <w:basedOn w:val="Normal"/>
    <w:rsid w:val="00AD089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AD089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1">
    <w:name w:val="xl71"/>
    <w:basedOn w:val="Normal"/>
    <w:rsid w:val="00AD089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2">
    <w:name w:val="xl72"/>
    <w:basedOn w:val="Normal"/>
    <w:rsid w:val="00AD089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3">
    <w:name w:val="xl73"/>
    <w:basedOn w:val="Normal"/>
    <w:rsid w:val="00AD089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4">
    <w:name w:val="xl74"/>
    <w:basedOn w:val="Normal"/>
    <w:rsid w:val="00AD089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50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495</Words>
  <Characters>13478</Characters>
  <Application>Microsoft Office Word</Application>
  <DocSecurity>0</DocSecurity>
  <Lines>112</Lines>
  <Paragraphs>31</Paragraphs>
  <ScaleCrop>false</ScaleCrop>
  <Company/>
  <LinksUpToDate>false</LinksUpToDate>
  <CharactersWithSpaces>15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s Bastos Natalia</dc:creator>
  <cp:keywords/>
  <dc:description/>
  <cp:lastModifiedBy>Marins Bastos Natalia</cp:lastModifiedBy>
  <cp:revision>4</cp:revision>
  <dcterms:created xsi:type="dcterms:W3CDTF">2022-06-14T23:19:00Z</dcterms:created>
  <dcterms:modified xsi:type="dcterms:W3CDTF">2024-06-14T19:04:00Z</dcterms:modified>
</cp:coreProperties>
</file>